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2F6D70B9" w:rsidP="2A65D15E" w:rsidRDefault="2F6D70B9" w14:paraId="7409EE3D" w14:textId="79551219">
      <w:pPr>
        <w:pStyle w:val="Normal"/>
        <w:suppressLineNumbers w:val="0"/>
        <w:bidi w:val="0"/>
        <w:spacing w:before="90" w:beforeAutospacing="off" w:after="200" w:afterAutospacing="off" w:line="276" w:lineRule="auto"/>
        <w:ind w:left="0" w:right="0"/>
        <w:jc w:val="left"/>
        <w:rPr>
          <w:b w:val="1"/>
          <w:bCs w:val="1"/>
          <w:color w:val="auto"/>
          <w:sz w:val="20"/>
          <w:szCs w:val="20"/>
        </w:rPr>
      </w:pPr>
      <w:r w:rsidRPr="2A65D15E" w:rsidR="2F6D70B9">
        <w:rPr>
          <w:b w:val="1"/>
          <w:bCs w:val="1"/>
          <w:color w:val="auto"/>
          <w:sz w:val="20"/>
          <w:szCs w:val="20"/>
        </w:rPr>
        <w:t>Supplementary File 1. Search strategy for systematic review on progestogen-only contraception use during breastfeeding.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1470"/>
        <w:gridCol w:w="7995"/>
      </w:tblGrid>
      <w:tr w:rsidRPr="00E57270" w:rsidR="0004119E" w:rsidTr="2A65D15E" w14:paraId="5560CCA1" w14:textId="77777777">
        <w:trPr>
          <w:trHeight w:val="300"/>
        </w:trPr>
        <w:tc>
          <w:tcPr>
            <w:tcW w:w="1470" w:type="dxa"/>
            <w:tcMar/>
          </w:tcPr>
          <w:p w:rsidRPr="003E28C6" w:rsidR="0004119E" w:rsidP="2A65D15E" w:rsidRDefault="0004119E" w14:paraId="6E6AB0F3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Database</w:t>
            </w:r>
          </w:p>
        </w:tc>
        <w:tc>
          <w:tcPr>
            <w:tcW w:w="7995" w:type="dxa"/>
            <w:tcMar/>
          </w:tcPr>
          <w:p w:rsidRPr="009D0B8F" w:rsidR="0004119E" w:rsidP="2A65D15E" w:rsidRDefault="0004119E" w14:paraId="0E13505E" w14:textId="77777777" w14:noSpellErr="1">
            <w:pPr>
              <w:rPr>
                <w:rFonts w:eastAsia="Times New Roman" w:cs="Calibri" w:cstheme="minorAscii"/>
                <w:b w:val="1"/>
                <w:bCs w:val="1"/>
                <w:color w:val="auto"/>
                <w:sz w:val="20"/>
                <w:szCs w:val="20"/>
              </w:rPr>
            </w:pPr>
            <w:r w:rsidRPr="2A65D15E" w:rsidR="6086BEDD">
              <w:rPr>
                <w:rFonts w:eastAsia="Times New Roman" w:cs="Calibri" w:cstheme="minorAscii"/>
                <w:b w:val="1"/>
                <w:bCs w:val="1"/>
                <w:color w:val="auto"/>
                <w:sz w:val="20"/>
                <w:szCs w:val="20"/>
              </w:rPr>
              <w:t>Strategy</w:t>
            </w:r>
          </w:p>
        </w:tc>
      </w:tr>
      <w:tr w:rsidRPr="00E57270" w:rsidR="0004119E" w:rsidTr="2A65D15E" w14:paraId="06BDC4CE" w14:textId="77777777">
        <w:trPr>
          <w:trHeight w:val="300"/>
        </w:trPr>
        <w:tc>
          <w:tcPr>
            <w:tcW w:w="1470" w:type="dxa"/>
            <w:tcMar/>
          </w:tcPr>
          <w:p w:rsidR="0004119E" w:rsidP="2A65D15E" w:rsidRDefault="0004119E" w14:paraId="7D97175F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Medline</w:t>
            </w:r>
          </w:p>
          <w:p w:rsidR="0004119E" w:rsidP="2A65D15E" w:rsidRDefault="0004119E" w14:paraId="2868A461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(OVID)</w:t>
            </w:r>
          </w:p>
          <w:p w:rsidRPr="003E28C6" w:rsidR="0004119E" w:rsidP="2A65D15E" w:rsidRDefault="0004119E" w14:paraId="5176E34C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1946-</w:t>
            </w:r>
          </w:p>
        </w:tc>
        <w:tc>
          <w:tcPr>
            <w:tcW w:w="7995" w:type="dxa"/>
            <w:tcMar/>
          </w:tcPr>
          <w:p w:rsidRPr="00E86B8C" w:rsidR="00E86B8C" w:rsidP="2A65D15E" w:rsidRDefault="00E86B8C" w14:paraId="14B658E6" w14:textId="573FBE6B" w14:noSpellErr="1">
            <w:pPr>
              <w:pStyle w:val="PlainText"/>
              <w:numPr>
                <w:ilvl w:val="0"/>
                <w:numId w:val="6"/>
              </w:numPr>
              <w:rPr>
                <w:color w:val="auto"/>
                <w:sz w:val="20"/>
                <w:szCs w:val="20"/>
              </w:rPr>
            </w:pPr>
            <w:r w:rsidRPr="2A65D15E" w:rsidR="463CF661">
              <w:rPr>
                <w:color w:val="auto"/>
                <w:sz w:val="20"/>
                <w:szCs w:val="20"/>
              </w:rPr>
              <w:t>exp Progesterone/ OR exp Progestins/</w:t>
            </w:r>
          </w:p>
          <w:p w:rsidRPr="00581488" w:rsidR="0004119E" w:rsidP="2A65D15E" w:rsidRDefault="00417160" w14:paraId="55588ECD" w14:textId="226A30CC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42E7E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(</w:t>
            </w:r>
            <w:r w:rsidRPr="2A65D15E" w:rsidR="69B2FDD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Progest</w:t>
            </w:r>
            <w:r w:rsidRPr="2A65D15E" w:rsidR="615C6F72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in</w:t>
            </w:r>
            <w:r w:rsidRPr="2A65D15E" w:rsidR="78DA941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9B2FDD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progesterone</w:t>
            </w:r>
            <w:r w:rsidRPr="2A65D15E" w:rsidR="78DA941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9B2FDD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0A586E6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OR progest</w:t>
            </w:r>
            <w:r w:rsidRPr="2A65D15E" w:rsidR="78DA941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gen* </w:t>
            </w:r>
            <w:r w:rsidRPr="2A65D15E" w:rsidR="69B2FDD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2D3A207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norethindrone </w:t>
            </w:r>
            <w:r w:rsidRPr="2A65D15E" w:rsidR="44E43B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44E43B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medroxyprogesterone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>Norgestrel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 xml:space="preserve"> OR etonogestrel OR depo* OR 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>provera</w:t>
            </w:r>
            <w:r w:rsidRPr="2A65D15E" w:rsidR="44E43B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A9BE8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0B434B2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</w:t>
            </w:r>
            <w:r w:rsidRPr="2A65D15E" w:rsidR="32BD63F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 xml:space="preserve">ydroxyprogesterone* </w:t>
            </w:r>
            <w:r w:rsidRPr="2A65D15E" w:rsidR="54C6488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OR Levonorgestrel</w:t>
            </w:r>
            <w:r w:rsidRPr="2A65D15E" w:rsidR="54C6488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0A81DDA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B6A81B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norethisterone </w:t>
            </w:r>
            <w:r w:rsidRPr="2A65D15E" w:rsidR="6432A1A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6432A1A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estorone</w:t>
            </w:r>
            <w:r w:rsidRPr="2A65D15E" w:rsidR="18CBD3F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432A1A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2A95D7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2A95D7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orprogesterone</w:t>
            </w:r>
            <w:r w:rsidRPr="2A65D15E" w:rsidR="37356CA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72A95D7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B4C48A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B4C48A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gestagen</w:t>
            </w:r>
            <w:r w:rsidRPr="2A65D15E" w:rsidR="338E985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* 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 xml:space="preserve">OR 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>dmpa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 xml:space="preserve"> OR net-</w:t>
            </w:r>
            <w:r w:rsidRPr="2A65D15E" w:rsidR="645FB0D9">
              <w:rPr>
                <w:rFonts w:cs="Arial"/>
                <w:color w:val="auto"/>
                <w:sz w:val="20"/>
                <w:szCs w:val="20"/>
              </w:rPr>
              <w:t>en</w:t>
            </w:r>
            <w:r w:rsidRPr="2A65D15E" w:rsidR="645FB0D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2D3A207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OR minipill</w:t>
            </w:r>
            <w:r w:rsidRPr="2A65D15E" w:rsidR="46D1987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2D3A207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mini-pill</w:t>
            </w:r>
            <w:r w:rsidRPr="2A65D15E" w:rsidR="46D1987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742E7E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.</w:t>
            </w:r>
            <w:r w:rsidRPr="2A65D15E" w:rsidR="6742E7E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ti</w:t>
            </w:r>
            <w:r w:rsidRPr="2A65D15E" w:rsidR="6742E7E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,ab,kf,</w:t>
            </w:r>
            <w:r w:rsidRPr="2A65D15E" w:rsidR="3E478AD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w</w:t>
            </w:r>
            <w:r w:rsidRPr="2A65D15E" w:rsidR="3E478AD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.</w:t>
            </w:r>
          </w:p>
          <w:p w:rsidR="00740332" w:rsidP="2A65D15E" w:rsidRDefault="00EF2198" w14:paraId="2C14CDAF" w14:textId="29B195F6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46D1987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 OR 2</w:t>
            </w:r>
          </w:p>
          <w:p w:rsidRPr="00581488" w:rsidR="00EF2198" w:rsidP="2A65D15E" w:rsidRDefault="007B6B8E" w14:paraId="5AFA71C2" w14:textId="3232A183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7165CA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Exp </w:t>
            </w:r>
            <w:r w:rsidRPr="2A65D15E" w:rsidR="199EE01C">
              <w:rPr>
                <w:rFonts w:cs="Arial"/>
                <w:color w:val="auto"/>
                <w:sz w:val="20"/>
                <w:szCs w:val="20"/>
              </w:rPr>
              <w:t xml:space="preserve">Contraceptive Agents, Female/ OR exp Contraceptives, Oral/ OR exp </w:t>
            </w:r>
            <w:r w:rsidRPr="2A65D15E" w:rsidR="199EE01C">
              <w:rPr>
                <w:rFonts w:cs="Arial"/>
                <w:color w:val="auto"/>
                <w:sz w:val="20"/>
                <w:szCs w:val="20"/>
              </w:rPr>
              <w:t>Intrauterine Devices, Medicated/</w:t>
            </w:r>
          </w:p>
          <w:p w:rsidRPr="00A3587E" w:rsidR="00427C07" w:rsidP="2A65D15E" w:rsidRDefault="003E53A9" w14:paraId="10944533" w14:textId="452CB043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143A4924">
              <w:rPr>
                <w:rFonts w:cs="Calibri" w:cstheme="minorAscii"/>
                <w:color w:val="auto"/>
                <w:sz w:val="20"/>
                <w:szCs w:val="20"/>
              </w:rPr>
              <w:t>(</w:t>
            </w:r>
            <w:r w:rsidRPr="2A65D15E" w:rsidR="7C1032C3">
              <w:rPr>
                <w:rFonts w:cs="Calibri" w:cstheme="minorAscii"/>
                <w:color w:val="auto"/>
                <w:sz w:val="20"/>
                <w:szCs w:val="20"/>
              </w:rPr>
              <w:t>Contracept*</w:t>
            </w:r>
            <w:r w:rsidRPr="2A65D15E" w:rsidR="6AD7B433">
              <w:rPr>
                <w:rFonts w:cs="Calibri" w:cstheme="minorAscii"/>
                <w:color w:val="auto"/>
                <w:sz w:val="20"/>
                <w:szCs w:val="20"/>
              </w:rPr>
              <w:t xml:space="preserve"> OR birth control*</w:t>
            </w:r>
            <w:r w:rsidRPr="2A65D15E" w:rsidR="1E456D4E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497FCCA0">
              <w:rPr>
                <w:rFonts w:cs="Calibri" w:cstheme="minorAscii"/>
                <w:color w:val="auto"/>
                <w:sz w:val="20"/>
                <w:szCs w:val="20"/>
              </w:rPr>
              <w:t xml:space="preserve">OR patch OR </w:t>
            </w:r>
            <w:r w:rsidRPr="2A65D15E" w:rsidR="3C954EF1">
              <w:rPr>
                <w:rFonts w:cs="Calibri" w:cstheme="minorAscii"/>
                <w:color w:val="auto"/>
                <w:sz w:val="20"/>
                <w:szCs w:val="20"/>
              </w:rPr>
              <w:t xml:space="preserve">pill* OR tablet* OR inject* OR ring* OR implant* OR </w:t>
            </w:r>
            <w:r w:rsidRPr="2A65D15E" w:rsidR="0A419BD6">
              <w:rPr>
                <w:rFonts w:cs="Calibri" w:cstheme="minorAscii"/>
                <w:color w:val="auto"/>
                <w:sz w:val="20"/>
                <w:szCs w:val="20"/>
              </w:rPr>
              <w:t>intra-</w:t>
            </w:r>
            <w:r w:rsidRPr="2A65D15E" w:rsidR="0A419BD6">
              <w:rPr>
                <w:rFonts w:cs="Calibri" w:cstheme="minorAscii"/>
                <w:color w:val="auto"/>
                <w:sz w:val="20"/>
                <w:szCs w:val="20"/>
              </w:rPr>
              <w:t>uterine OR intrauterine OR intravaginal</w:t>
            </w:r>
            <w:r w:rsidRPr="2A65D15E" w:rsidR="0A419BD6">
              <w:rPr>
                <w:rFonts w:cs="Calibri" w:cstheme="minorAscii"/>
                <w:color w:val="auto"/>
                <w:sz w:val="20"/>
                <w:szCs w:val="20"/>
              </w:rPr>
              <w:t xml:space="preserve"> OR intra-vaginal</w:t>
            </w:r>
            <w:r w:rsidRPr="2A65D15E" w:rsidR="0A2624F7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41185136">
              <w:rPr>
                <w:rFonts w:cs="Calibri" w:cstheme="minorAscii"/>
                <w:color w:val="auto"/>
                <w:sz w:val="20"/>
                <w:szCs w:val="20"/>
              </w:rPr>
              <w:t>OR extra uterine OR ext</w:t>
            </w:r>
            <w:r w:rsidRPr="2A65D15E" w:rsidR="6CD3320F">
              <w:rPr>
                <w:rFonts w:cs="Calibri" w:cstheme="minorAscii"/>
                <w:color w:val="auto"/>
                <w:sz w:val="20"/>
                <w:szCs w:val="20"/>
              </w:rPr>
              <w:t xml:space="preserve">rauterine </w:t>
            </w:r>
            <w:r w:rsidRPr="2A65D15E" w:rsidR="0A2624F7">
              <w:rPr>
                <w:rFonts w:cs="Calibri" w:cstheme="minorAscii"/>
                <w:color w:val="auto"/>
                <w:sz w:val="20"/>
                <w:szCs w:val="20"/>
              </w:rPr>
              <w:t>OR coil*</w:t>
            </w:r>
            <w:r w:rsidRPr="2A65D15E" w:rsidR="794EF169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794EF169">
              <w:rPr>
                <w:rFonts w:cs="Arial"/>
                <w:color w:val="auto"/>
                <w:sz w:val="20"/>
                <w:szCs w:val="20"/>
              </w:rPr>
              <w:t>OR patch*</w:t>
            </w:r>
            <w:r w:rsidRPr="2A65D15E" w:rsidR="4AB95D7C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4AB95D7C">
              <w:rPr>
                <w:rFonts w:cs="Arial"/>
                <w:color w:val="auto"/>
                <w:sz w:val="20"/>
                <w:szCs w:val="20"/>
              </w:rPr>
              <w:t>OR transdermal OR long acting</w:t>
            </w:r>
            <w:r w:rsidRPr="2A65D15E" w:rsidR="4AB95D7C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4AB95D7C">
              <w:rPr>
                <w:rFonts w:cs="Arial"/>
                <w:color w:val="auto"/>
                <w:sz w:val="20"/>
                <w:szCs w:val="20"/>
              </w:rPr>
              <w:t>OR post coital OR postcoital</w:t>
            </w:r>
            <w:r w:rsidRPr="2A65D15E" w:rsidR="3E8F783D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3E8F783D">
              <w:rPr>
                <w:rFonts w:cs="Arial"/>
                <w:color w:val="auto"/>
                <w:sz w:val="20"/>
                <w:szCs w:val="20"/>
              </w:rPr>
              <w:t>OR LNG-IUS OR IUD? OR IUS OR IUCD?</w:t>
            </w:r>
            <w:r w:rsidRPr="2A65D15E" w:rsidR="143A4924">
              <w:rPr>
                <w:rFonts w:cs="Arial"/>
                <w:color w:val="auto"/>
                <w:sz w:val="20"/>
                <w:szCs w:val="20"/>
              </w:rPr>
              <w:t>).</w:t>
            </w:r>
            <w:r w:rsidRPr="2A65D15E" w:rsidR="143A4924">
              <w:rPr>
                <w:rFonts w:cs="Arial"/>
                <w:color w:val="auto"/>
                <w:sz w:val="20"/>
                <w:szCs w:val="20"/>
              </w:rPr>
              <w:t>ti</w:t>
            </w:r>
            <w:r w:rsidRPr="2A65D15E" w:rsidR="143A4924">
              <w:rPr>
                <w:rFonts w:cs="Arial"/>
                <w:color w:val="auto"/>
                <w:sz w:val="20"/>
                <w:szCs w:val="20"/>
              </w:rPr>
              <w:t>,ab,kf,hw</w:t>
            </w:r>
            <w:r w:rsidRPr="2A65D15E" w:rsidR="143A4924">
              <w:rPr>
                <w:rFonts w:cs="Arial"/>
                <w:color w:val="auto"/>
                <w:sz w:val="20"/>
                <w:szCs w:val="20"/>
              </w:rPr>
              <w:t>.</w:t>
            </w:r>
          </w:p>
          <w:p w:rsidR="00BB2F36" w:rsidP="2A65D15E" w:rsidRDefault="00664125" w14:paraId="2294C69D" w14:textId="327533EA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9406AE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4 OR 5</w:t>
            </w:r>
          </w:p>
          <w:p w:rsidR="00664125" w:rsidP="2A65D15E" w:rsidRDefault="00664125" w14:paraId="4A34010C" w14:textId="19A0605D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9406AE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3 AND 6</w:t>
            </w:r>
          </w:p>
          <w:p w:rsidRPr="002F2EF9" w:rsidR="00664125" w:rsidP="2A65D15E" w:rsidRDefault="00664125" w14:paraId="0E9BE930" w14:textId="33B92836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9406AEE">
              <w:rPr>
                <w:rFonts w:cs="Arial"/>
                <w:color w:val="auto"/>
                <w:sz w:val="20"/>
                <w:szCs w:val="20"/>
              </w:rPr>
              <w:t>(</w:t>
            </w:r>
            <w:r w:rsidRPr="2A65D15E" w:rsidR="39406AEE">
              <w:rPr>
                <w:rFonts w:cs="Arial"/>
                <w:color w:val="auto"/>
                <w:sz w:val="20"/>
                <w:szCs w:val="20"/>
              </w:rPr>
              <w:t>norplant</w:t>
            </w:r>
            <w:r w:rsidRPr="2A65D15E" w:rsidR="39406AEE">
              <w:rPr>
                <w:rFonts w:cs="Arial"/>
                <w:color w:val="auto"/>
                <w:sz w:val="20"/>
                <w:szCs w:val="20"/>
              </w:rPr>
              <w:t xml:space="preserve">* 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OR depo </w:t>
            </w:r>
            <w:r w:rsidRPr="2A65D15E" w:rsidR="39406AEE">
              <w:rPr>
                <w:color w:val="auto"/>
                <w:sz w:val="20"/>
                <w:szCs w:val="20"/>
              </w:rPr>
              <w:t>prover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sayan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press OR ortho </w:t>
            </w:r>
            <w:r w:rsidRPr="2A65D15E" w:rsidR="39406AEE">
              <w:rPr>
                <w:color w:val="auto"/>
                <w:sz w:val="20"/>
                <w:szCs w:val="20"/>
              </w:rPr>
              <w:t>evr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xulane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nuvaring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miren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lilett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kyleen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Skyla OR </w:t>
            </w:r>
            <w:r w:rsidRPr="2A65D15E" w:rsidR="39406AEE">
              <w:rPr>
                <w:color w:val="auto"/>
                <w:sz w:val="20"/>
                <w:szCs w:val="20"/>
              </w:rPr>
              <w:t>implanon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nexplanon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jadelle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uniplant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sino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-implant OR </w:t>
            </w:r>
            <w:r w:rsidRPr="2A65D15E" w:rsidR="39406AEE">
              <w:rPr>
                <w:color w:val="auto"/>
                <w:sz w:val="20"/>
                <w:szCs w:val="20"/>
              </w:rPr>
              <w:t>levoplant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sinoplant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cyclofem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lunelle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mesigyn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</w:t>
            </w:r>
            <w:r w:rsidRPr="2A65D15E" w:rsidR="431ABA86">
              <w:rPr>
                <w:color w:val="auto"/>
                <w:sz w:val="20"/>
                <w:szCs w:val="20"/>
              </w:rPr>
              <w:t>OR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</w:t>
            </w:r>
            <w:r w:rsidRPr="2A65D15E" w:rsidR="39406AEE">
              <w:rPr>
                <w:color w:val="auto"/>
                <w:sz w:val="20"/>
                <w:szCs w:val="20"/>
              </w:rPr>
              <w:t>cyclo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</w:t>
            </w:r>
            <w:r w:rsidRPr="2A65D15E" w:rsidR="39406AEE">
              <w:rPr>
                <w:color w:val="auto"/>
                <w:sz w:val="20"/>
                <w:szCs w:val="20"/>
              </w:rPr>
              <w:t>provera</w:t>
            </w:r>
            <w:r w:rsidRPr="2A65D15E" w:rsidR="39406AEE">
              <w:rPr>
                <w:color w:val="auto"/>
                <w:sz w:val="20"/>
                <w:szCs w:val="20"/>
              </w:rPr>
              <w:t xml:space="preserve"> OR </w:t>
            </w:r>
            <w:r w:rsidRPr="2A65D15E" w:rsidR="39406AEE">
              <w:rPr>
                <w:color w:val="auto"/>
                <w:sz w:val="20"/>
                <w:szCs w:val="20"/>
              </w:rPr>
              <w:t>cycloprovera</w:t>
            </w:r>
            <w:r w:rsidRPr="2A65D15E" w:rsidR="39406AEE">
              <w:rPr>
                <w:color w:val="auto"/>
                <w:sz w:val="20"/>
                <w:szCs w:val="20"/>
              </w:rPr>
              <w:t>)</w:t>
            </w:r>
            <w:r w:rsidRPr="2A65D15E" w:rsidR="6FE6A6D7">
              <w:rPr>
                <w:color w:val="auto"/>
                <w:sz w:val="20"/>
                <w:szCs w:val="20"/>
              </w:rPr>
              <w:t>.</w:t>
            </w:r>
            <w:r w:rsidRPr="2A65D15E" w:rsidR="6FE6A6D7">
              <w:rPr>
                <w:color w:val="auto"/>
                <w:sz w:val="20"/>
                <w:szCs w:val="20"/>
              </w:rPr>
              <w:t>ti</w:t>
            </w:r>
            <w:r w:rsidRPr="2A65D15E" w:rsidR="6FE6A6D7">
              <w:rPr>
                <w:color w:val="auto"/>
                <w:sz w:val="20"/>
                <w:szCs w:val="20"/>
              </w:rPr>
              <w:t>,ab,kf,hw</w:t>
            </w:r>
            <w:r w:rsidRPr="2A65D15E" w:rsidR="6FE6A6D7">
              <w:rPr>
                <w:color w:val="auto"/>
                <w:sz w:val="20"/>
                <w:szCs w:val="20"/>
              </w:rPr>
              <w:t>.</w:t>
            </w:r>
          </w:p>
          <w:p w:rsidRPr="00664125" w:rsidR="002F2EF9" w:rsidP="2A65D15E" w:rsidRDefault="002F2EF9" w14:paraId="5C589692" w14:textId="0A7C1A9E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FE6A6D7">
              <w:rPr>
                <w:color w:val="auto"/>
                <w:sz w:val="20"/>
                <w:szCs w:val="20"/>
              </w:rPr>
              <w:t>7 OR 8</w:t>
            </w:r>
          </w:p>
          <w:p w:rsidR="0004119E" w:rsidP="2A65D15E" w:rsidRDefault="00E166FC" w14:paraId="76368968" w14:textId="3573D7EE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1CC9619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exp Breast </w:t>
            </w:r>
            <w:r w:rsidRPr="2A65D15E" w:rsidR="5FE05AA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F</w:t>
            </w:r>
            <w:r w:rsidRPr="2A65D15E" w:rsidR="1CC9619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eeding/</w:t>
            </w:r>
          </w:p>
          <w:p w:rsidR="00C5017B" w:rsidP="2A65D15E" w:rsidRDefault="00C5017B" w14:paraId="3D8D3B3B" w14:textId="42B800EC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5FE05AA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(breast feed* OR breastfeed</w:t>
            </w:r>
            <w:r w:rsidRPr="2A65D15E" w:rsidR="1A5871F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* </w:t>
            </w:r>
            <w:r w:rsidRPr="2A65D15E" w:rsidR="1E90D38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breast fed OR breastfed OR </w:t>
            </w:r>
            <w:r w:rsidRPr="2A65D15E" w:rsidR="1E90D38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lactat</w:t>
            </w:r>
            <w:r w:rsidRPr="2A65D15E" w:rsidR="62004AC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78B4B66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breast milk* OR human milk</w:t>
            </w:r>
            <w:r w:rsidRPr="2A65D15E" w:rsidR="66B03B22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66B03B22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OR bottle feed* OR bottle fed OR formula fed OR formula feed*</w:t>
            </w:r>
            <w:r w:rsidRPr="2A65D15E" w:rsidR="11C5407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wean*</w:t>
            </w:r>
            <w:r w:rsidRPr="2A65D15E" w:rsidR="78B4B66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</w:t>
            </w:r>
            <w:r w:rsidRPr="2A65D15E" w:rsidR="5D757A2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.</w:t>
            </w:r>
            <w:r w:rsidRPr="2A65D15E" w:rsidR="5D757A2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ti</w:t>
            </w:r>
            <w:r w:rsidRPr="2A65D15E" w:rsidR="5D757A2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,ab,</w:t>
            </w:r>
            <w:r w:rsidRPr="2A65D15E" w:rsidR="2ACEE39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w,</w:t>
            </w:r>
            <w:r w:rsidRPr="2A65D15E" w:rsidR="5D757A2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kf</w:t>
            </w:r>
            <w:r w:rsidRPr="2A65D15E" w:rsidR="5D757A2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.</w:t>
            </w:r>
          </w:p>
          <w:p w:rsidR="00134D6D" w:rsidP="2A65D15E" w:rsidRDefault="00134D6D" w14:paraId="3DE4C567" w14:textId="677D3CAA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2EBF92F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0 OR 11</w:t>
            </w:r>
          </w:p>
          <w:p w:rsidR="00134D6D" w:rsidP="2A65D15E" w:rsidRDefault="00C05197" w14:paraId="24FBEB7F" w14:textId="188E1B4D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161A974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9</w:t>
            </w:r>
            <w:r w:rsidRPr="2A65D15E" w:rsidR="2EBF92F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AND </w:t>
            </w:r>
            <w:r w:rsidRPr="2A65D15E" w:rsidR="161A974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2</w:t>
            </w:r>
          </w:p>
          <w:p w:rsidR="004A54F8" w:rsidP="2A65D15E" w:rsidRDefault="004A54F8" w14:paraId="021BD577" w14:textId="15767178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2620A9E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exp animals/ NOT exp humans/</w:t>
            </w:r>
          </w:p>
          <w:p w:rsidR="00134D6D" w:rsidP="2A65D15E" w:rsidRDefault="00134D6D" w14:paraId="33081E03" w14:textId="52C54D05" w14:noSpellErr="1">
            <w:pPr>
              <w:pStyle w:val="PlainText"/>
              <w:numPr>
                <w:ilvl w:val="0"/>
                <w:numId w:val="6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2EBF92F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3 NOT 14</w:t>
            </w:r>
          </w:p>
          <w:p w:rsidRPr="009D0B8F" w:rsidR="00542272" w:rsidP="2A65D15E" w:rsidRDefault="00542272" w14:paraId="292F4093" w14:textId="53767D12" w14:noSpellErr="1">
            <w:pPr>
              <w:rPr>
                <w:rFonts w:cs="Calibri" w:cstheme="minorAscii"/>
                <w:color w:val="auto"/>
                <w:sz w:val="20"/>
                <w:szCs w:val="20"/>
              </w:rPr>
            </w:pPr>
          </w:p>
        </w:tc>
      </w:tr>
      <w:tr w:rsidRPr="00E57270" w:rsidR="0004119E" w:rsidTr="2A65D15E" w14:paraId="1B17A5EC" w14:textId="77777777">
        <w:trPr>
          <w:trHeight w:val="300"/>
        </w:trPr>
        <w:tc>
          <w:tcPr>
            <w:tcW w:w="1470" w:type="dxa"/>
            <w:tcMar/>
          </w:tcPr>
          <w:p w:rsidR="0004119E" w:rsidP="2A65D15E" w:rsidRDefault="0004119E" w14:paraId="3933CB42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Embase</w:t>
            </w:r>
          </w:p>
          <w:p w:rsidR="0004119E" w:rsidP="2A65D15E" w:rsidRDefault="0004119E" w14:paraId="13097434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(OVID)</w:t>
            </w:r>
          </w:p>
          <w:p w:rsidR="0004119E" w:rsidP="2A65D15E" w:rsidRDefault="0004119E" w14:paraId="6CBB9E78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1947-</w:t>
            </w:r>
          </w:p>
        </w:tc>
        <w:tc>
          <w:tcPr>
            <w:tcW w:w="7995" w:type="dxa"/>
            <w:tcMar/>
          </w:tcPr>
          <w:p w:rsidRPr="00E86B8C" w:rsidR="00835171" w:rsidP="2A65D15E" w:rsidRDefault="00835171" w14:paraId="3773843B" w14:textId="3BE1943F">
            <w:pPr>
              <w:pStyle w:val="PlainText"/>
              <w:numPr>
                <w:ilvl w:val="0"/>
                <w:numId w:val="8"/>
              </w:numPr>
              <w:rPr>
                <w:color w:val="auto"/>
                <w:sz w:val="20"/>
                <w:szCs w:val="20"/>
              </w:rPr>
            </w:pPr>
            <w:r w:rsidRPr="2A65D15E" w:rsidR="675D2779">
              <w:rPr>
                <w:color w:val="auto"/>
                <w:sz w:val="20"/>
                <w:szCs w:val="20"/>
              </w:rPr>
              <w:t xml:space="preserve">exp Progesterone/ OR exp </w:t>
            </w:r>
            <w:r w:rsidRPr="2A65D15E" w:rsidR="03000FC4">
              <w:rPr>
                <w:color w:val="auto"/>
                <w:sz w:val="20"/>
                <w:szCs w:val="20"/>
              </w:rPr>
              <w:t>Gestagen</w:t>
            </w:r>
            <w:r w:rsidRPr="2A65D15E" w:rsidR="675D2779">
              <w:rPr>
                <w:color w:val="auto"/>
                <w:sz w:val="20"/>
                <w:szCs w:val="20"/>
              </w:rPr>
              <w:t>/</w:t>
            </w:r>
          </w:p>
          <w:p w:rsidRPr="00581488" w:rsidR="00835171" w:rsidP="2A65D15E" w:rsidRDefault="00835171" w14:paraId="65A490ED" w14:textId="1AE64395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(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Progestin* OR progesterone* OR progestogen* OR norethindrone OR 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medroxyprogesterone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Norgestrel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 xml:space="preserve"> OR etonogestrel OR depo* OR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provera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A9BE8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ydroxyprogesterone* OR Levonorgestrel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norethisterone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estorone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orprogesterone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338E985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338E985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lastRenderedPageBreak/>
              <w:t>gestagen</w:t>
            </w:r>
            <w:r w:rsidRPr="2A65D15E" w:rsidR="338E985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*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 xml:space="preserve">OR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dmpa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 xml:space="preserve"> OR net-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en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minipill* OR mini-pill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.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ti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,ab,kf,hw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.</w:t>
            </w:r>
          </w:p>
          <w:p w:rsidR="00835171" w:rsidP="2A65D15E" w:rsidRDefault="00835171" w14:paraId="7558D32C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 OR 2</w:t>
            </w:r>
          </w:p>
          <w:p w:rsidRPr="006F34C7" w:rsidR="000069FA" w:rsidP="2A65D15E" w:rsidRDefault="006E6D21" w14:paraId="2F0CE482" w14:textId="0E4738AA">
            <w:pPr>
              <w:pStyle w:val="PlainText"/>
              <w:numPr>
                <w:ilvl w:val="0"/>
                <w:numId w:val="8"/>
              </w:numPr>
              <w:rPr>
                <w:rFonts w:cs="Calibri" w:cstheme="minorAscii"/>
                <w:color w:val="auto"/>
                <w:sz w:val="20"/>
                <w:szCs w:val="20"/>
              </w:rPr>
            </w:pPr>
            <w:r w:rsidRPr="2A65D15E" w:rsidR="3DE92BE8">
              <w:rPr>
                <w:rFonts w:cs="Arial"/>
                <w:color w:val="auto"/>
                <w:sz w:val="20"/>
                <w:szCs w:val="20"/>
              </w:rPr>
              <w:t xml:space="preserve">Contraceptive Agent/ OR exp oral contraceptive agent/ OR </w:t>
            </w:r>
            <w:r w:rsidRPr="2A65D15E" w:rsidR="3DE92BE8">
              <w:rPr>
                <w:rStyle w:val="searchhistory-search-term"/>
                <w:color w:val="auto"/>
                <w:sz w:val="20"/>
                <w:szCs w:val="20"/>
              </w:rPr>
              <w:t xml:space="preserve">exp intrauterine contraceptive device/ OR injectable contraceptive agent/ or </w:t>
            </w:r>
            <w:r w:rsidRPr="2A65D15E" w:rsidR="3DE92BE8">
              <w:rPr>
                <w:rStyle w:val="searchhistory-search-term"/>
                <w:color w:val="auto"/>
                <w:sz w:val="20"/>
                <w:szCs w:val="20"/>
              </w:rPr>
              <w:t>postcoitus</w:t>
            </w:r>
            <w:r w:rsidRPr="2A65D15E" w:rsidR="3DE92BE8">
              <w:rPr>
                <w:rStyle w:val="searchhistory-search-term"/>
                <w:color w:val="auto"/>
                <w:sz w:val="20"/>
                <w:szCs w:val="20"/>
              </w:rPr>
              <w:t xml:space="preserve"> contraceptive agent/</w:t>
            </w:r>
            <w:r w:rsidRPr="2A65D15E" w:rsidR="3DE92BE8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</w:p>
          <w:p w:rsidRPr="00A3587E" w:rsidR="00835171" w:rsidP="2A65D15E" w:rsidRDefault="00835171" w14:paraId="7DA2E20B" w14:textId="709F6C5B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cs="Calibri" w:cstheme="minorAscii"/>
                <w:color w:val="auto"/>
                <w:sz w:val="20"/>
                <w:szCs w:val="20"/>
              </w:rPr>
              <w:t>(Contracept* OR birth control* OR patch OR pill* OR tablet* OR inject* OR ring* OR implant* OR intra-</w:t>
            </w:r>
            <w:r w:rsidRPr="2A65D15E" w:rsidR="675D2779">
              <w:rPr>
                <w:rFonts w:cs="Calibri" w:cstheme="minorAscii"/>
                <w:color w:val="auto"/>
                <w:sz w:val="20"/>
                <w:szCs w:val="20"/>
              </w:rPr>
              <w:t>uterine OR intrauterine OR intravaginal</w:t>
            </w:r>
            <w:r w:rsidRPr="2A65D15E" w:rsidR="675D2779">
              <w:rPr>
                <w:rFonts w:cs="Calibri" w:cstheme="minorAscii"/>
                <w:color w:val="auto"/>
                <w:sz w:val="20"/>
                <w:szCs w:val="20"/>
              </w:rPr>
              <w:t xml:space="preserve"> OR intra-vaginal OR extra uterine OR extrauterine OR coil*</w:t>
            </w:r>
            <w:r w:rsidRPr="2A65D15E" w:rsidR="675D2779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OR patch*</w:t>
            </w:r>
            <w:r w:rsidRPr="2A65D15E" w:rsidR="675D2779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OR transdermal OR long acting</w:t>
            </w:r>
            <w:r w:rsidRPr="2A65D15E" w:rsidR="675D2779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OR post coital OR postcoital</w:t>
            </w:r>
            <w:r w:rsidRPr="2A65D15E" w:rsidR="675D2779">
              <w:rPr>
                <w:rFonts w:cs="Arial"/>
                <w:color w:val="auto"/>
                <w:sz w:val="16"/>
                <w:szCs w:val="16"/>
              </w:rPr>
              <w:t xml:space="preserve"> 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OR LNG-IUS OR IUD? OR IUS OR IUCD?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).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ti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,ab,kf,hw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.</w:t>
            </w:r>
          </w:p>
          <w:p w:rsidR="00835171" w:rsidP="2A65D15E" w:rsidRDefault="00835171" w14:paraId="6CC6B601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4 OR 5</w:t>
            </w:r>
          </w:p>
          <w:p w:rsidR="00835171" w:rsidP="2A65D15E" w:rsidRDefault="00835171" w14:paraId="1E4147DD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3 AND 6</w:t>
            </w:r>
          </w:p>
          <w:p w:rsidRPr="002F2EF9" w:rsidR="00835171" w:rsidP="2A65D15E" w:rsidRDefault="00835171" w14:paraId="496EBABB" w14:textId="34AD989B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cs="Arial"/>
                <w:color w:val="auto"/>
                <w:sz w:val="20"/>
                <w:szCs w:val="20"/>
              </w:rPr>
              <w:t>(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>norplant</w:t>
            </w:r>
            <w:r w:rsidRPr="2A65D15E" w:rsidR="675D2779">
              <w:rPr>
                <w:rFonts w:cs="Arial"/>
                <w:color w:val="auto"/>
                <w:sz w:val="20"/>
                <w:szCs w:val="20"/>
              </w:rPr>
              <w:t xml:space="preserve">* 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OR depo </w:t>
            </w:r>
            <w:r w:rsidRPr="2A65D15E" w:rsidR="675D2779">
              <w:rPr>
                <w:color w:val="auto"/>
                <w:sz w:val="20"/>
                <w:szCs w:val="20"/>
              </w:rPr>
              <w:t>prover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sayan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press OR ortho </w:t>
            </w:r>
            <w:r w:rsidRPr="2A65D15E" w:rsidR="675D2779">
              <w:rPr>
                <w:color w:val="auto"/>
                <w:sz w:val="20"/>
                <w:szCs w:val="20"/>
              </w:rPr>
              <w:t>evr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xulane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nuvaring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miren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lilett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kyleen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Skyla OR </w:t>
            </w:r>
            <w:r w:rsidRPr="2A65D15E" w:rsidR="675D2779">
              <w:rPr>
                <w:color w:val="auto"/>
                <w:sz w:val="20"/>
                <w:szCs w:val="20"/>
              </w:rPr>
              <w:t>implanon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nexplanon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jadelle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uniplant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sino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-implant OR </w:t>
            </w:r>
            <w:r w:rsidRPr="2A65D15E" w:rsidR="675D2779">
              <w:rPr>
                <w:color w:val="auto"/>
                <w:sz w:val="20"/>
                <w:szCs w:val="20"/>
              </w:rPr>
              <w:t>levoplant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sinoplant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cyclofem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lunelle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mesigyn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</w:t>
            </w:r>
            <w:r w:rsidRPr="2A65D15E" w:rsidR="431ABA86">
              <w:rPr>
                <w:color w:val="auto"/>
                <w:sz w:val="20"/>
                <w:szCs w:val="20"/>
              </w:rPr>
              <w:t>OR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</w:t>
            </w:r>
            <w:r w:rsidRPr="2A65D15E" w:rsidR="675D2779">
              <w:rPr>
                <w:color w:val="auto"/>
                <w:sz w:val="20"/>
                <w:szCs w:val="20"/>
              </w:rPr>
              <w:t>cyclo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</w:t>
            </w:r>
            <w:r w:rsidRPr="2A65D15E" w:rsidR="675D2779">
              <w:rPr>
                <w:color w:val="auto"/>
                <w:sz w:val="20"/>
                <w:szCs w:val="20"/>
              </w:rPr>
              <w:t>provera</w:t>
            </w:r>
            <w:r w:rsidRPr="2A65D15E" w:rsidR="675D2779">
              <w:rPr>
                <w:color w:val="auto"/>
                <w:sz w:val="20"/>
                <w:szCs w:val="20"/>
              </w:rPr>
              <w:t xml:space="preserve"> OR </w:t>
            </w:r>
            <w:r w:rsidRPr="2A65D15E" w:rsidR="675D2779">
              <w:rPr>
                <w:color w:val="auto"/>
                <w:sz w:val="20"/>
                <w:szCs w:val="20"/>
              </w:rPr>
              <w:t>cycloprovera</w:t>
            </w:r>
            <w:r w:rsidRPr="2A65D15E" w:rsidR="675D2779">
              <w:rPr>
                <w:color w:val="auto"/>
                <w:sz w:val="20"/>
                <w:szCs w:val="20"/>
              </w:rPr>
              <w:t>)</w:t>
            </w:r>
            <w:r w:rsidRPr="2A65D15E" w:rsidR="675D2779">
              <w:rPr>
                <w:color w:val="auto"/>
                <w:sz w:val="20"/>
                <w:szCs w:val="20"/>
              </w:rPr>
              <w:t>.</w:t>
            </w:r>
            <w:r w:rsidRPr="2A65D15E" w:rsidR="675D2779">
              <w:rPr>
                <w:color w:val="auto"/>
                <w:sz w:val="20"/>
                <w:szCs w:val="20"/>
              </w:rPr>
              <w:t>ti</w:t>
            </w:r>
            <w:r w:rsidRPr="2A65D15E" w:rsidR="675D2779">
              <w:rPr>
                <w:color w:val="auto"/>
                <w:sz w:val="20"/>
                <w:szCs w:val="20"/>
              </w:rPr>
              <w:t>,ab,kf,hw</w:t>
            </w:r>
            <w:r w:rsidRPr="2A65D15E" w:rsidR="675D2779">
              <w:rPr>
                <w:color w:val="auto"/>
                <w:sz w:val="20"/>
                <w:szCs w:val="20"/>
              </w:rPr>
              <w:t>.</w:t>
            </w:r>
          </w:p>
          <w:p w:rsidRPr="00664125" w:rsidR="00835171" w:rsidP="2A65D15E" w:rsidRDefault="00835171" w14:paraId="37FE82C8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color w:val="auto"/>
                <w:sz w:val="20"/>
                <w:szCs w:val="20"/>
              </w:rPr>
              <w:t>7 OR 8</w:t>
            </w:r>
          </w:p>
          <w:p w:rsidR="00835171" w:rsidP="2A65D15E" w:rsidRDefault="00835171" w14:paraId="39EC0D3F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exp Breast Feeding/</w:t>
            </w:r>
          </w:p>
          <w:p w:rsidR="00835171" w:rsidP="2A65D15E" w:rsidRDefault="00835171" w14:paraId="2FC4F484" w14:textId="7E8BC7EE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(breast feed* OR breastfeed* OR breast fed OR breastfed OR 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lactat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 OR breast milk* OR human milk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OR bottle feed* OR bottle fed OR formula fed OR formula feed* OR wean*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.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ti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,ab,</w:t>
            </w:r>
            <w:r w:rsidRPr="2A65D15E" w:rsidR="6D49F31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w,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kf</w:t>
            </w: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.</w:t>
            </w:r>
          </w:p>
          <w:p w:rsidR="00835171" w:rsidP="2A65D15E" w:rsidRDefault="00835171" w14:paraId="31E5427F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0 OR 11</w:t>
            </w:r>
          </w:p>
          <w:p w:rsidR="00835171" w:rsidP="2A65D15E" w:rsidRDefault="00835171" w14:paraId="4334D41C" w14:textId="77777777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9 AND 12</w:t>
            </w:r>
          </w:p>
          <w:p w:rsidR="00835171" w:rsidP="2A65D15E" w:rsidRDefault="00835171" w14:paraId="5CBA0512" w14:textId="358B12A2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exp animal/ NOT exp human/</w:t>
            </w:r>
          </w:p>
          <w:p w:rsidR="009F20C3" w:rsidP="2A65D15E" w:rsidRDefault="00835171" w14:paraId="0285AA22" w14:textId="65F2182C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75D277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3 NOT 14</w:t>
            </w:r>
          </w:p>
          <w:p w:rsidR="00A93F6E" w:rsidP="2A65D15E" w:rsidRDefault="00F918A5" w14:paraId="37983C05" w14:textId="69F89C86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20685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Limit 15 to "remove </w:t>
            </w:r>
            <w:r w:rsidRPr="2A65D15E" w:rsidR="20685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medline</w:t>
            </w:r>
            <w:r w:rsidRPr="2A65D15E" w:rsidR="20685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20685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records</w:t>
            </w:r>
            <w:r w:rsidRPr="2A65D15E" w:rsidR="20685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</w:p>
          <w:p w:rsidR="004A160C" w:rsidP="2A65D15E" w:rsidRDefault="00A27963" w14:paraId="5DF78153" w14:textId="278EAF91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7F64251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Limit 16 to conference abstract status</w:t>
            </w:r>
          </w:p>
          <w:p w:rsidRPr="007E03DB" w:rsidR="00A27963" w:rsidP="2A65D15E" w:rsidRDefault="00A27963" w14:paraId="0A6AE39C" w14:textId="3B9D5F63" w14:noSpellErr="1">
            <w:pPr>
              <w:pStyle w:val="PlainText"/>
              <w:numPr>
                <w:ilvl w:val="0"/>
                <w:numId w:val="8"/>
              </w:numPr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7F642511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6 not 17</w:t>
            </w:r>
          </w:p>
          <w:p w:rsidRPr="009F20C3" w:rsidR="009F20C3" w:rsidP="2A65D15E" w:rsidRDefault="009F20C3" w14:paraId="113F3A56" w14:textId="6467AC94" w14:noSpellErr="1">
            <w:pPr>
              <w:spacing w:before="90"/>
              <w:rPr>
                <w:rFonts w:cs="Calibri" w:cstheme="minorAscii"/>
                <w:color w:val="auto"/>
                <w:sz w:val="20"/>
                <w:szCs w:val="20"/>
              </w:rPr>
            </w:pPr>
          </w:p>
        </w:tc>
      </w:tr>
      <w:tr w:rsidRPr="00E57270" w:rsidR="0004119E" w:rsidTr="2A65D15E" w14:paraId="6072277B" w14:textId="77777777">
        <w:trPr>
          <w:trHeight w:val="300"/>
        </w:trPr>
        <w:tc>
          <w:tcPr>
            <w:tcW w:w="1470" w:type="dxa"/>
            <w:tcMar/>
          </w:tcPr>
          <w:p w:rsidR="0004119E" w:rsidP="2A65D15E" w:rsidRDefault="0004119E" w14:paraId="7544FF6F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CINAHL</w:t>
            </w:r>
          </w:p>
          <w:p w:rsidR="0004119E" w:rsidP="2A65D15E" w:rsidRDefault="0004119E" w14:paraId="73084812" w14:textId="77777777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(</w:t>
            </w: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Ebsco</w:t>
            </w: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)</w:t>
            </w:r>
          </w:p>
        </w:tc>
        <w:tc>
          <w:tcPr>
            <w:tcW w:w="7995" w:type="dxa"/>
            <w:tcMar/>
          </w:tcPr>
          <w:p w:rsidRPr="00494294" w:rsidR="00B3473F" w:rsidP="2A65D15E" w:rsidRDefault="00D8246F" w14:paraId="2DF5B9EB" w14:textId="56F49ACE" w14:noSpellErr="1">
            <w:pPr>
              <w:pStyle w:val="PlainText"/>
              <w:rPr>
                <w:color w:val="auto"/>
                <w:sz w:val="20"/>
                <w:szCs w:val="20"/>
              </w:rPr>
            </w:pPr>
            <w:r w:rsidRPr="2A65D15E" w:rsidR="010DA170">
              <w:rPr>
                <w:color w:val="auto"/>
                <w:sz w:val="20"/>
                <w:szCs w:val="20"/>
              </w:rPr>
              <w:t xml:space="preserve">S1 </w:t>
            </w:r>
            <w:r w:rsidRPr="2A65D15E" w:rsidR="7034E363">
              <w:rPr>
                <w:rFonts w:cs="Arial"/>
                <w:color w:val="auto"/>
                <w:sz w:val="20"/>
                <w:szCs w:val="20"/>
              </w:rPr>
              <w:t>(MH Progesterone+) OR (MH Progestins+)</w:t>
            </w:r>
          </w:p>
          <w:p w:rsidRPr="00494294" w:rsidR="00494294" w:rsidP="2A65D15E" w:rsidRDefault="00494294" w14:paraId="6D3749E8" w14:textId="77777777" w14:noSpellErr="1">
            <w:pPr>
              <w:pStyle w:val="PlainText"/>
              <w:rPr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46EA3760" w14:textId="19247B65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010DA17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S2 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(Progestin* OR progesterone* OR progestogen* OR norethindrone OR 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medroxyprogesterone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Norgestrel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 OR etonogestrel OR depo* OR 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provera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A9BE8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ydroxyprogesterone* OR Levonorgestrel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norethisterone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estorone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orprogesterone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gestagen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OR 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dmpa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 OR net-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en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minipill* OR mini-pill*)</w:t>
            </w:r>
          </w:p>
          <w:p w:rsidRPr="00494294" w:rsidR="00494294" w:rsidP="2A65D15E" w:rsidRDefault="00494294" w14:paraId="0B858356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225B30E6" w14:textId="04485144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010DA17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S3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1 OR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2</w:t>
            </w:r>
          </w:p>
          <w:p w:rsidRPr="00494294" w:rsidR="00494294" w:rsidP="2A65D15E" w:rsidRDefault="00494294" w14:paraId="3569D0E7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1F6FA4EC" w14:textId="3268FB2E" w14:noSpellErr="1">
            <w:pPr>
              <w:pStyle w:val="PlainText"/>
              <w:rPr>
                <w:rFonts w:cs="Arial"/>
                <w:color w:val="auto"/>
                <w:sz w:val="20"/>
                <w:szCs w:val="20"/>
              </w:rPr>
            </w:pPr>
            <w:r w:rsidRPr="2A65D15E" w:rsidR="010DA17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S4 </w:t>
            </w:r>
            <w:r w:rsidRPr="2A65D15E" w:rsidR="7034E363">
              <w:rPr>
                <w:rFonts w:cs="Arial"/>
                <w:color w:val="auto"/>
                <w:sz w:val="20"/>
                <w:szCs w:val="20"/>
              </w:rPr>
              <w:t>((MH "Contraceptive Agents, Female") OR (MH "Contraceptives, Oral") OR (MH "</w:t>
            </w:r>
            <w:r w:rsidRPr="2A65D15E" w:rsidR="7034E363">
              <w:rPr>
                <w:rFonts w:cs="Arial"/>
                <w:color w:val="auto"/>
                <w:sz w:val="20"/>
                <w:szCs w:val="20"/>
              </w:rPr>
              <w:t>Intrauterine Devices, Medicated")</w:t>
            </w:r>
            <w:r w:rsidRPr="2A65D15E" w:rsidR="7034E363">
              <w:rPr>
                <w:rFonts w:cs="Arial"/>
                <w:color w:val="auto"/>
                <w:sz w:val="20"/>
                <w:szCs w:val="20"/>
              </w:rPr>
              <w:t>)</w:t>
            </w:r>
          </w:p>
          <w:p w:rsidRPr="00494294" w:rsidR="00494294" w:rsidP="2A65D15E" w:rsidRDefault="00494294" w14:paraId="4703E026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1916C283" w14:textId="5C6EE020" w14:noSpellErr="1">
            <w:pPr>
              <w:pStyle w:val="PlainText"/>
              <w:rPr>
                <w:rFonts w:cs="Arial"/>
                <w:color w:val="auto"/>
                <w:sz w:val="20"/>
                <w:szCs w:val="20"/>
              </w:rPr>
            </w:pPr>
            <w:r w:rsidRPr="2A65D15E" w:rsidR="010DA170">
              <w:rPr>
                <w:rFonts w:cs="Calibri" w:cstheme="minorAscii"/>
                <w:color w:val="auto"/>
                <w:sz w:val="20"/>
                <w:szCs w:val="20"/>
              </w:rPr>
              <w:t xml:space="preserve">S5 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 xml:space="preserve">(Contracept* OR </w:t>
            </w:r>
            <w:r w:rsidRPr="2A65D15E" w:rsidR="1C5B7993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>birth control*</w:t>
            </w:r>
            <w:r w:rsidRPr="2A65D15E" w:rsidR="1C5B7993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 xml:space="preserve"> OR patch OR pill* OR tablet* OR inject* OR ring* OR implant* OR intra-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>uterine OR intrauterine OR intravaginal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 xml:space="preserve"> OR intra-vaginal OR </w:t>
            </w:r>
            <w:r w:rsidRPr="2A65D15E" w:rsidR="1C5B7993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 xml:space="preserve">extra 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>uterine</w:t>
            </w:r>
            <w:r w:rsidRPr="2A65D15E" w:rsidR="1C5B7993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Calibri" w:cstheme="minorAscii"/>
                <w:color w:val="auto"/>
                <w:sz w:val="20"/>
                <w:szCs w:val="20"/>
              </w:rPr>
              <w:t xml:space="preserve"> OR extrauterine OR coil*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 OR patch* OR transdermal OR </w:t>
            </w:r>
            <w:r w:rsidRPr="2A65D15E" w:rsidR="1C5B7993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long acting</w:t>
            </w:r>
            <w:r w:rsidRPr="2A65D15E" w:rsidR="1C5B7993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1C5B7993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post coital</w:t>
            </w:r>
            <w:r w:rsidRPr="2A65D15E" w:rsidR="1C5B7993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 OR postcoital OR LNG-IUS OR IUD? OR IUS OR IUCD?)</w:t>
            </w:r>
          </w:p>
          <w:p w:rsidRPr="00494294" w:rsidR="007E3B2A" w:rsidP="2A65D15E" w:rsidRDefault="007E3B2A" w14:paraId="03617EA4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1930C7BA" w14:textId="01021742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010DA17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S6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4 OR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5</w:t>
            </w:r>
          </w:p>
          <w:p w:rsidRPr="00494294" w:rsidR="007E3B2A" w:rsidP="2A65D15E" w:rsidRDefault="007E3B2A" w14:paraId="094B2E30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7F6ADD85" w14:textId="52F12FCD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010DA17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S7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3 AND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6</w:t>
            </w:r>
          </w:p>
          <w:p w:rsidRPr="00494294" w:rsidR="007E3B2A" w:rsidP="2A65D15E" w:rsidRDefault="007E3B2A" w14:paraId="22E328AD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8246F" w14:paraId="41C124F0" w14:textId="70E0A87B">
            <w:pPr>
              <w:pStyle w:val="PlainText"/>
              <w:rPr>
                <w:color w:val="auto"/>
                <w:sz w:val="20"/>
                <w:szCs w:val="20"/>
              </w:rPr>
            </w:pPr>
            <w:r w:rsidRPr="2A65D15E" w:rsidR="010DA170">
              <w:rPr>
                <w:rFonts w:cs="Arial"/>
                <w:color w:val="auto"/>
                <w:sz w:val="20"/>
                <w:szCs w:val="20"/>
              </w:rPr>
              <w:t xml:space="preserve">S8 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(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>norplant</w:t>
            </w:r>
            <w:r w:rsidRPr="2A65D15E" w:rsidR="2A88B319">
              <w:rPr>
                <w:rFonts w:cs="Arial"/>
                <w:color w:val="auto"/>
                <w:sz w:val="20"/>
                <w:szCs w:val="20"/>
              </w:rPr>
              <w:t xml:space="preserve">* 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OR 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depo </w:t>
            </w:r>
            <w:r w:rsidRPr="2A65D15E" w:rsidR="2A88B319">
              <w:rPr>
                <w:color w:val="auto"/>
                <w:sz w:val="20"/>
                <w:szCs w:val="20"/>
              </w:rPr>
              <w:t>provera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>sayana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press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ortho </w:t>
            </w:r>
            <w:r w:rsidRPr="2A65D15E" w:rsidR="2A88B319">
              <w:rPr>
                <w:color w:val="auto"/>
                <w:sz w:val="20"/>
                <w:szCs w:val="20"/>
              </w:rPr>
              <w:t>evra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xulane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nuvaring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mirena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liletta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kyleena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Skyla OR </w:t>
            </w:r>
            <w:r w:rsidRPr="2A65D15E" w:rsidR="2A88B319">
              <w:rPr>
                <w:color w:val="auto"/>
                <w:sz w:val="20"/>
                <w:szCs w:val="20"/>
              </w:rPr>
              <w:t>implanon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nexplanon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jadelle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uniplant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sino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-implant OR </w:t>
            </w:r>
            <w:r w:rsidRPr="2A65D15E" w:rsidR="2A88B319">
              <w:rPr>
                <w:color w:val="auto"/>
                <w:sz w:val="20"/>
                <w:szCs w:val="20"/>
              </w:rPr>
              <w:t>levoplant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sinoplant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cyclofem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lunelle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mesigyna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</w:t>
            </w:r>
            <w:r w:rsidRPr="2A65D15E" w:rsidR="431ABA86">
              <w:rPr>
                <w:color w:val="auto"/>
                <w:sz w:val="20"/>
                <w:szCs w:val="20"/>
              </w:rPr>
              <w:t>OR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>cyclo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</w:t>
            </w:r>
            <w:r w:rsidRPr="2A65D15E" w:rsidR="2A88B319">
              <w:rPr>
                <w:color w:val="auto"/>
                <w:sz w:val="20"/>
                <w:szCs w:val="20"/>
              </w:rPr>
              <w:t>provera</w:t>
            </w:r>
            <w:r w:rsidRPr="2A65D15E" w:rsidR="431ABA86">
              <w:rPr>
                <w:color w:val="auto"/>
                <w:sz w:val="20"/>
                <w:szCs w:val="20"/>
              </w:rPr>
              <w:t>"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 OR </w:t>
            </w:r>
            <w:r w:rsidRPr="2A65D15E" w:rsidR="2A88B319">
              <w:rPr>
                <w:color w:val="auto"/>
                <w:sz w:val="20"/>
                <w:szCs w:val="20"/>
              </w:rPr>
              <w:t>cycloprovera</w:t>
            </w:r>
            <w:r w:rsidRPr="2A65D15E" w:rsidR="2A88B319">
              <w:rPr>
                <w:color w:val="auto"/>
                <w:sz w:val="20"/>
                <w:szCs w:val="20"/>
              </w:rPr>
              <w:t>)</w:t>
            </w:r>
          </w:p>
          <w:p w:rsidRPr="00494294" w:rsidR="007E3B2A" w:rsidP="2A65D15E" w:rsidRDefault="007E3B2A" w14:paraId="253104E9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B3473F" w:rsidP="2A65D15E" w:rsidRDefault="00DD2973" w14:paraId="29B2DB23" w14:textId="32D7FCD2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1A5A81C5">
              <w:rPr>
                <w:color w:val="auto"/>
                <w:sz w:val="20"/>
                <w:szCs w:val="20"/>
              </w:rPr>
              <w:t>S9 S</w:t>
            </w:r>
            <w:r w:rsidRPr="2A65D15E" w:rsidR="2A88B319">
              <w:rPr>
                <w:color w:val="auto"/>
                <w:sz w:val="20"/>
                <w:szCs w:val="20"/>
              </w:rPr>
              <w:t xml:space="preserve">7 OR </w:t>
            </w:r>
            <w:r w:rsidRPr="2A65D15E" w:rsidR="1A5A81C5">
              <w:rPr>
                <w:color w:val="auto"/>
                <w:sz w:val="20"/>
                <w:szCs w:val="20"/>
              </w:rPr>
              <w:t>S</w:t>
            </w:r>
            <w:r w:rsidRPr="2A65D15E" w:rsidR="2A88B319">
              <w:rPr>
                <w:color w:val="auto"/>
                <w:sz w:val="20"/>
                <w:szCs w:val="20"/>
              </w:rPr>
              <w:t>8</w:t>
            </w:r>
          </w:p>
          <w:p w:rsidRPr="00494294" w:rsidR="0004119E" w:rsidP="2A65D15E" w:rsidRDefault="0004119E" w14:paraId="46A5A3F7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621631" w:rsidP="2A65D15E" w:rsidRDefault="0004119E" w14:paraId="22E49AAD" w14:textId="4B7BB021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6086BED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0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(MH "Breast Feeding+")</w:t>
            </w:r>
          </w:p>
          <w:p w:rsidRPr="00494294" w:rsidR="007E3B2A" w:rsidP="2A65D15E" w:rsidRDefault="007E3B2A" w14:paraId="2D4D5990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621631" w:rsidP="2A65D15E" w:rsidRDefault="00621631" w14:paraId="370EB311" w14:textId="4A0803BA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1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("breast feed*" OR breastfeed* OR "breast fed" OR breastfed OR 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lactat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 OR "breast milk*" OR "human milk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bottle feed*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bottle fed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formula fed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formula feed*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13045C40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wean*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</w:t>
            </w:r>
          </w:p>
          <w:p w:rsidRPr="00494294" w:rsidR="00F2153B" w:rsidP="2A65D15E" w:rsidRDefault="00F2153B" w14:paraId="045B69A9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621631" w:rsidP="2A65D15E" w:rsidRDefault="0088293D" w14:paraId="49F8734F" w14:textId="48B99A05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70869A8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2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0869A8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0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70869A8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1</w:t>
            </w:r>
          </w:p>
          <w:p w:rsidRPr="00494294" w:rsidR="00F2153B" w:rsidP="2A65D15E" w:rsidRDefault="00F2153B" w14:paraId="5DC7E930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621631" w:rsidP="2A65D15E" w:rsidRDefault="0088293D" w14:paraId="5B6C7943" w14:textId="1534BD3B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70869A8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3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70869A8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9</w:t>
            </w:r>
            <w:r w:rsidRPr="2A65D15E" w:rsidR="35A6D6E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AND </w:t>
            </w:r>
            <w:r w:rsidRPr="2A65D15E" w:rsidR="70869A8B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S</w:t>
            </w:r>
            <w:r w:rsidRPr="2A65D15E" w:rsidR="1A5A81C5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2</w:t>
            </w:r>
          </w:p>
          <w:p w:rsidRPr="00494294" w:rsidR="004217FE" w:rsidP="2A65D15E" w:rsidRDefault="004217FE" w14:paraId="0C6729C1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217FE" w:rsidP="2A65D15E" w:rsidRDefault="004217FE" w14:paraId="26B2A8EA" w14:textId="64EF4F6C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4FF08B3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Exclude Medline </w:t>
            </w:r>
            <w:r w:rsidRPr="2A65D15E" w:rsidR="4FF08B3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records</w:t>
            </w:r>
          </w:p>
          <w:p w:rsidRPr="009D0B8F" w:rsidR="0004119E" w:rsidP="2A65D15E" w:rsidRDefault="0004119E" w14:paraId="7B0B21F4" w14:textId="6B74D7D4" w14:noSpellErr="1">
            <w:pPr>
              <w:spacing w:before="90"/>
              <w:rPr>
                <w:rStyle w:val="searchhistory-search-term"/>
                <w:rFonts w:cs="Calibri" w:cstheme="minorAscii"/>
                <w:color w:val="auto"/>
                <w:sz w:val="20"/>
                <w:szCs w:val="20"/>
              </w:rPr>
            </w:pPr>
          </w:p>
        </w:tc>
      </w:tr>
      <w:tr w:rsidRPr="00E57270" w:rsidR="0004119E" w:rsidTr="2A65D15E" w14:paraId="59D46B17" w14:textId="77777777">
        <w:trPr>
          <w:trHeight w:val="300"/>
        </w:trPr>
        <w:tc>
          <w:tcPr>
            <w:tcW w:w="1470" w:type="dxa"/>
            <w:tcMar/>
          </w:tcPr>
          <w:p w:rsidR="0004119E" w:rsidP="2A65D15E" w:rsidRDefault="0004119E" w14:paraId="1661777F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Cochrane Library</w:t>
            </w:r>
          </w:p>
          <w:p w:rsidR="00EB6231" w:rsidP="2A65D15E" w:rsidRDefault="00EB6231" w14:paraId="1C0C03E0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</w:p>
          <w:p w:rsidR="00EB6231" w:rsidP="2A65D15E" w:rsidRDefault="00EB6231" w14:paraId="7E42D79E" w14:textId="35299BD0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0005E379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(</w:t>
            </w:r>
            <w:r w:rsidRPr="2A65D15E" w:rsidR="47C05161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Cochrane Reviews</w:t>
            </w:r>
            <w:r w:rsidRPr="2A65D15E" w:rsidR="3B9BB023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 xml:space="preserve"> and Cochrane Trials) </w:t>
            </w:r>
          </w:p>
          <w:p w:rsidR="0004119E" w:rsidP="2A65D15E" w:rsidRDefault="0004119E" w14:paraId="34320680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</w:p>
        </w:tc>
        <w:tc>
          <w:tcPr>
            <w:tcW w:w="7995" w:type="dxa"/>
            <w:tcMar/>
          </w:tcPr>
          <w:p w:rsidRPr="00D06E7D" w:rsidR="00475684" w:rsidP="2A65D15E" w:rsidRDefault="0012314F" w14:paraId="440F6432" w14:textId="6E751067">
            <w:pPr>
              <w:pStyle w:val="PlainText"/>
              <w:rPr>
                <w:color w:val="auto"/>
                <w:sz w:val="20"/>
                <w:szCs w:val="20"/>
              </w:rPr>
            </w:pPr>
            <w:r w:rsidRPr="2A65D15E" w:rsidR="3E4B6EAE">
              <w:rPr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1 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>[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>mh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 xml:space="preserve"> </w:t>
            </w:r>
            <w:r w:rsidRPr="2A65D15E" w:rsidR="1792D4A7">
              <w:rPr>
                <w:rFonts w:cs="Arial"/>
                <w:color w:val="auto"/>
                <w:sz w:val="20"/>
                <w:szCs w:val="20"/>
              </w:rPr>
              <w:t>^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>Progesterone] OR [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>mh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 xml:space="preserve"> </w:t>
            </w:r>
            <w:r w:rsidRPr="2A65D15E" w:rsidR="1792D4A7">
              <w:rPr>
                <w:rFonts w:cs="Arial"/>
                <w:color w:val="auto"/>
                <w:sz w:val="20"/>
                <w:szCs w:val="20"/>
              </w:rPr>
              <w:t>^</w:t>
            </w:r>
            <w:r w:rsidRPr="2A65D15E" w:rsidR="4E9C2522">
              <w:rPr>
                <w:rFonts w:cs="Arial"/>
                <w:color w:val="auto"/>
                <w:sz w:val="20"/>
                <w:szCs w:val="20"/>
              </w:rPr>
              <w:t>Progestins]</w:t>
            </w:r>
          </w:p>
          <w:p w:rsidRPr="00494294" w:rsidR="00475684" w:rsidP="2A65D15E" w:rsidRDefault="00475684" w14:paraId="1D8399A6" w14:textId="77777777" w14:noSpellErr="1">
            <w:pPr>
              <w:pStyle w:val="PlainText"/>
              <w:rPr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5CAA33B8" w14:textId="0284A7DB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2 (Progestin* OR progesterone* OR progestogen* OR norethindrone OR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medroxyprogesterone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Norgestrel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 OR etonogestrel OR depo* OR 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provera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h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  <w:shd w:val="clear" w:color="auto" w:fill="FFFFFF"/>
              </w:rPr>
              <w:t>ydroxyprogesterone* OR Levonorgestrel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norethisterone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estorone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norprogesterone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gestagen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* 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OR 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dmpa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1792D4A7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net-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en</w:t>
            </w:r>
            <w:r w:rsidRPr="2A65D15E" w:rsidR="1792D4A7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minipill* OR </w:t>
            </w:r>
            <w:r w:rsidRPr="2A65D15E" w:rsidR="1792D4A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mini-pill</w:t>
            </w:r>
            <w:r w:rsidRPr="2A65D15E" w:rsidR="1792D4A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</w:t>
            </w:r>
            <w:r w:rsidRPr="2A65D15E" w:rsidR="1792D4A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:</w:t>
            </w:r>
            <w:r w:rsidRPr="2A65D15E" w:rsidR="1792D4A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ti</w:t>
            </w:r>
            <w:r w:rsidRPr="2A65D15E" w:rsidR="1792D4A7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,ab,kw</w:t>
            </w:r>
          </w:p>
          <w:p w:rsidRPr="00494294" w:rsidR="00475684" w:rsidP="2A65D15E" w:rsidRDefault="00475684" w14:paraId="088EFF73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70EA9DF0" w14:textId="528391B2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3 </w:t>
            </w: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1 OR </w:t>
            </w: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2</w:t>
            </w:r>
          </w:p>
          <w:p w:rsidRPr="00494294" w:rsidR="00475684" w:rsidP="2A65D15E" w:rsidRDefault="00475684" w14:paraId="73BA051C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4262E601" w14:textId="71E1C036">
            <w:pPr>
              <w:pStyle w:val="PlainText"/>
              <w:rPr>
                <w:rFonts w:cs="Arial"/>
                <w:color w:val="auto"/>
                <w:sz w:val="20"/>
                <w:szCs w:val="20"/>
              </w:rPr>
            </w:pP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4 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[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mh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 xml:space="preserve"> ^"Contraceptive Agents, Female"] OR [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mh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 xml:space="preserve"> ^"Contraceptives, Oral"] OR [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mh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 xml:space="preserve"> ^"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Intrauterine Devices, Medicated"]</w:t>
            </w:r>
          </w:p>
          <w:p w:rsidRPr="00494294" w:rsidR="00475684" w:rsidP="2A65D15E" w:rsidRDefault="00475684" w14:paraId="671E7E51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17E0CDFB" w14:textId="67CF4A01">
            <w:pPr>
              <w:pStyle w:val="PlainText"/>
              <w:rPr>
                <w:rFonts w:cs="Arial"/>
                <w:color w:val="auto"/>
                <w:sz w:val="20"/>
                <w:szCs w:val="20"/>
              </w:rPr>
            </w:pPr>
            <w:r w:rsidRPr="2A65D15E" w:rsidR="3E4B6EAE">
              <w:rPr>
                <w:rFonts w:cs="Calibr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 xml:space="preserve">5 (Contracept* OR 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birth control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 xml:space="preserve"> OR patch OR pill* OR tablet* OR inject* OR ring* OR implant* OR intra-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uterine OR intrauterine OR intravaginal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 xml:space="preserve"> OR intra-vaginal OR 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extra uterine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Calibri" w:cstheme="minorAscii"/>
                <w:color w:val="auto"/>
                <w:sz w:val="20"/>
                <w:szCs w:val="20"/>
              </w:rPr>
              <w:t xml:space="preserve"> OR extrauterine OR coil*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 OR patch* OR transdermal OR 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long acting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post coital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 OR postcoital OR LNG-IUS OR IUD? OR IUS OR IUCD?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)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: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ti</w:t>
            </w:r>
            <w:r w:rsidRPr="2A65D15E" w:rsidR="6215B585">
              <w:rPr>
                <w:rFonts w:cs="Arial"/>
                <w:color w:val="auto"/>
                <w:sz w:val="20"/>
                <w:szCs w:val="20"/>
              </w:rPr>
              <w:t>,ab,kw</w:t>
            </w:r>
          </w:p>
          <w:p w:rsidRPr="00494294" w:rsidR="00475684" w:rsidP="2A65D15E" w:rsidRDefault="00475684" w14:paraId="264AE6E2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228837A2" w14:textId="52019A89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6 </w:t>
            </w: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4 OR </w:t>
            </w: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5</w:t>
            </w:r>
          </w:p>
          <w:p w:rsidRPr="00494294" w:rsidR="00475684" w:rsidP="2A65D15E" w:rsidRDefault="00475684" w14:paraId="5ECAF8EC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2BBC62FB" w14:textId="2F44DFDF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7 </w:t>
            </w: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3 AND </w:t>
            </w:r>
            <w:r w:rsidRPr="2A65D15E" w:rsidR="3E4B6EAE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6</w:t>
            </w:r>
          </w:p>
          <w:p w:rsidRPr="00494294" w:rsidR="00475684" w:rsidP="2A65D15E" w:rsidRDefault="00475684" w14:paraId="752E0A93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Pr="00494294" w:rsidR="00475684" w:rsidP="2A65D15E" w:rsidRDefault="0012314F" w14:paraId="0258AFFA" w14:textId="2B0D3E72">
            <w:pPr>
              <w:pStyle w:val="PlainText"/>
              <w:rPr>
                <w:color w:val="auto"/>
                <w:sz w:val="20"/>
                <w:szCs w:val="20"/>
              </w:rPr>
            </w:pPr>
            <w:r w:rsidRPr="2A65D15E" w:rsidR="3E4B6EAE">
              <w:rPr>
                <w:rFonts w:cs="Arial"/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8 (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>norplant</w:t>
            </w:r>
            <w:r w:rsidRPr="2A65D15E" w:rsidR="55982496">
              <w:rPr>
                <w:rFonts w:cs="Arial"/>
                <w:color w:val="auto"/>
                <w:sz w:val="20"/>
                <w:szCs w:val="20"/>
              </w:rPr>
              <w:t xml:space="preserve">* 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OR 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depo </w:t>
            </w:r>
            <w:r w:rsidRPr="2A65D15E" w:rsidR="55982496">
              <w:rPr>
                <w:color w:val="auto"/>
                <w:sz w:val="20"/>
                <w:szCs w:val="20"/>
              </w:rPr>
              <w:t>provera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>sayana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press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ortho </w:t>
            </w:r>
            <w:r w:rsidRPr="2A65D15E" w:rsidR="55982496">
              <w:rPr>
                <w:color w:val="auto"/>
                <w:sz w:val="20"/>
                <w:szCs w:val="20"/>
              </w:rPr>
              <w:t>evra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xulane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nuvaring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mirena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liletta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kyleena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Skyla OR </w:t>
            </w:r>
            <w:r w:rsidRPr="2A65D15E" w:rsidR="55982496">
              <w:rPr>
                <w:color w:val="auto"/>
                <w:sz w:val="20"/>
                <w:szCs w:val="20"/>
              </w:rPr>
              <w:t>implanon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nexplanon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jadelle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uniplant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sino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-implant OR </w:t>
            </w:r>
            <w:r w:rsidRPr="2A65D15E" w:rsidR="55982496">
              <w:rPr>
                <w:color w:val="auto"/>
                <w:sz w:val="20"/>
                <w:szCs w:val="20"/>
              </w:rPr>
              <w:t>levoplant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sinoplant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cyclofem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lunelle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mesigyna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</w:t>
            </w:r>
            <w:r w:rsidRPr="2A65D15E" w:rsidR="55982496">
              <w:rPr>
                <w:color w:val="auto"/>
                <w:sz w:val="20"/>
                <w:szCs w:val="20"/>
              </w:rPr>
              <w:t>OR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>cyclo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</w:t>
            </w:r>
            <w:r w:rsidRPr="2A65D15E" w:rsidR="55982496">
              <w:rPr>
                <w:color w:val="auto"/>
                <w:sz w:val="20"/>
                <w:szCs w:val="20"/>
              </w:rPr>
              <w:t>provera</w:t>
            </w:r>
            <w:r w:rsidRPr="2A65D15E" w:rsidR="55982496">
              <w:rPr>
                <w:color w:val="auto"/>
                <w:sz w:val="20"/>
                <w:szCs w:val="20"/>
              </w:rPr>
              <w:t>"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 OR </w:t>
            </w:r>
            <w:r w:rsidRPr="2A65D15E" w:rsidR="55982496">
              <w:rPr>
                <w:color w:val="auto"/>
                <w:sz w:val="20"/>
                <w:szCs w:val="20"/>
              </w:rPr>
              <w:t>cycloprovera</w:t>
            </w:r>
            <w:r w:rsidRPr="2A65D15E" w:rsidR="55982496">
              <w:rPr>
                <w:color w:val="auto"/>
                <w:sz w:val="20"/>
                <w:szCs w:val="20"/>
              </w:rPr>
              <w:t>)</w:t>
            </w:r>
          </w:p>
          <w:p w:rsidRPr="00494294" w:rsidR="00475684" w:rsidP="2A65D15E" w:rsidRDefault="00475684" w14:paraId="1F63C5FD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="00475684" w:rsidP="2A65D15E" w:rsidRDefault="0012314F" w14:paraId="51AF4F48" w14:textId="78380507" w14:noSpellErr="1">
            <w:pPr>
              <w:pStyle w:val="PlainText"/>
              <w:rPr>
                <w:color w:val="auto"/>
                <w:sz w:val="20"/>
                <w:szCs w:val="20"/>
              </w:rPr>
            </w:pPr>
            <w:r w:rsidRPr="2A65D15E" w:rsidR="3E4B6EAE">
              <w:rPr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9 </w:t>
            </w:r>
            <w:r w:rsidRPr="2A65D15E" w:rsidR="425D46BA">
              <w:rPr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color w:val="auto"/>
                <w:sz w:val="20"/>
                <w:szCs w:val="20"/>
              </w:rPr>
              <w:t xml:space="preserve">7 OR </w:t>
            </w:r>
            <w:r w:rsidRPr="2A65D15E" w:rsidR="3E4B6EAE">
              <w:rPr>
                <w:color w:val="auto"/>
                <w:sz w:val="20"/>
                <w:szCs w:val="20"/>
              </w:rPr>
              <w:t>#</w:t>
            </w:r>
            <w:r w:rsidRPr="2A65D15E" w:rsidR="55982496">
              <w:rPr>
                <w:color w:val="auto"/>
                <w:sz w:val="20"/>
                <w:szCs w:val="20"/>
              </w:rPr>
              <w:t>8</w:t>
            </w:r>
          </w:p>
          <w:p w:rsidRPr="00494294" w:rsidR="005E2015" w:rsidP="2A65D15E" w:rsidRDefault="005E2015" w14:paraId="5A90881F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="0004119E" w:rsidP="2A65D15E" w:rsidRDefault="00CF31E2" w14:paraId="0603617B" w14:textId="4A0E0BF2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28613088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07E064D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10</w:t>
            </w:r>
            <w:r w:rsidRPr="2A65D15E" w:rsidR="28613088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00C590C8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[</w:t>
            </w:r>
            <w:r w:rsidRPr="2A65D15E" w:rsidR="00C590C8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mh</w:t>
            </w:r>
            <w:r w:rsidRPr="2A65D15E" w:rsidR="00C590C8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^"breast feeding"]</w:t>
            </w:r>
          </w:p>
          <w:p w:rsidR="00495DF9" w:rsidP="2A65D15E" w:rsidRDefault="00495DF9" w14:paraId="293FB5BF" w14:textId="77777777" w14:noSpellErr="1">
            <w:pPr>
              <w:pStyle w:val="PlainText"/>
              <w:rPr>
                <w:rStyle w:val="searchhistory-search-term"/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="00495DF9" w:rsidP="2A65D15E" w:rsidRDefault="00495DF9" w14:paraId="1A949F43" w14:textId="0C281A40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  <w:r w:rsidRPr="2A65D15E" w:rsidR="00C590C8">
              <w:rPr>
                <w:rStyle w:val="searchhistory-search-term"/>
                <w:color w:val="auto"/>
              </w:rPr>
              <w:t>#</w:t>
            </w:r>
            <w:r w:rsidRPr="2A65D15E" w:rsidR="07E064DF">
              <w:rPr>
                <w:rStyle w:val="searchhistory-search-term"/>
                <w:color w:val="auto"/>
              </w:rPr>
              <w:t>11</w:t>
            </w:r>
            <w:r w:rsidRPr="2A65D15E" w:rsidR="00C590C8">
              <w:rPr>
                <w:rStyle w:val="searchhistory-search-term"/>
                <w:color w:val="auto"/>
              </w:rPr>
              <w:t xml:space="preserve"> 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("breast feed" </w:t>
            </w:r>
            <w:r w:rsidRPr="2A65D15E" w:rsidR="3AD76FB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"breast feeding" 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breastfeed* OR "breast fed" OR breastfed OR 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lactat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* OR "breast milk" OR "human milk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bottle feed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"bottle feeding"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bottle fed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formula fed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formula feed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OR 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formula feed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ing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"</w:t>
            </w:r>
            <w:r w:rsidRPr="2A65D15E" w:rsidR="06AA6F24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 xml:space="preserve"> </w:t>
            </w:r>
            <w:r w:rsidRPr="2A65D15E" w:rsidR="51EA2ADA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OR wean*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):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ti</w:t>
            </w:r>
            <w:r w:rsidRPr="2A65D15E" w:rsidR="49C4DB4F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,a</w:t>
            </w:r>
            <w:r w:rsidRPr="2A65D15E" w:rsidR="2BECEEFD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b,k</w:t>
            </w:r>
            <w:r w:rsidRPr="2A65D15E" w:rsidR="45829413"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w</w:t>
            </w:r>
          </w:p>
          <w:p w:rsidR="00470749" w:rsidP="2A65D15E" w:rsidRDefault="00470749" w14:paraId="1259B3FD" w14:textId="77777777" w14:noSpellErr="1">
            <w:pPr>
              <w:pStyle w:val="PlainText"/>
              <w:rPr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  <w:p w:rsidR="00470749" w:rsidP="2A65D15E" w:rsidRDefault="00470749" w14:paraId="64BBF759" w14:textId="63F5252E" w14:noSpellErr="1">
            <w:pPr>
              <w:pStyle w:val="PlainText"/>
              <w:rPr>
                <w:rStyle w:val="searchhistory-search-term"/>
                <w:color w:val="auto"/>
              </w:rPr>
            </w:pPr>
            <w:r w:rsidRPr="2A65D15E" w:rsidR="2BECEEFD">
              <w:rPr>
                <w:rStyle w:val="searchhistory-search-term"/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  <w:t>#</w:t>
            </w:r>
            <w:r w:rsidRPr="2A65D15E" w:rsidR="07E064DF">
              <w:rPr>
                <w:rStyle w:val="searchhistory-search-term"/>
                <w:color w:val="auto"/>
              </w:rPr>
              <w:t>12</w:t>
            </w:r>
            <w:r w:rsidRPr="2A65D15E" w:rsidR="2BECEEFD">
              <w:rPr>
                <w:rStyle w:val="searchhistory-search-term"/>
                <w:color w:val="auto"/>
              </w:rPr>
              <w:t xml:space="preserve"> #</w:t>
            </w:r>
            <w:r w:rsidRPr="2A65D15E" w:rsidR="07E064DF">
              <w:rPr>
                <w:rStyle w:val="searchhistory-search-term"/>
                <w:color w:val="auto"/>
              </w:rPr>
              <w:t>10</w:t>
            </w:r>
            <w:r w:rsidRPr="2A65D15E" w:rsidR="2BECEEFD">
              <w:rPr>
                <w:rStyle w:val="searchhistory-search-term"/>
                <w:color w:val="auto"/>
              </w:rPr>
              <w:t xml:space="preserve"> OR #</w:t>
            </w:r>
            <w:r w:rsidRPr="2A65D15E" w:rsidR="07E064DF">
              <w:rPr>
                <w:rStyle w:val="searchhistory-search-term"/>
                <w:color w:val="auto"/>
              </w:rPr>
              <w:t>11</w:t>
            </w:r>
          </w:p>
          <w:p w:rsidR="00470749" w:rsidP="2A65D15E" w:rsidRDefault="00470749" w14:paraId="3049E5A7" w14:textId="77777777" w14:noSpellErr="1">
            <w:pPr>
              <w:pStyle w:val="PlainText"/>
              <w:rPr>
                <w:rStyle w:val="searchhistory-search-term"/>
                <w:color w:val="auto"/>
              </w:rPr>
            </w:pPr>
          </w:p>
          <w:p w:rsidR="00470749" w:rsidP="2A65D15E" w:rsidRDefault="00470749" w14:paraId="0E37E357" w14:textId="193CCF61" w14:noSpellErr="1">
            <w:pPr>
              <w:pStyle w:val="PlainText"/>
              <w:rPr>
                <w:rStyle w:val="searchhistory-search-term"/>
                <w:color w:val="auto"/>
              </w:rPr>
            </w:pPr>
            <w:r w:rsidRPr="2A65D15E" w:rsidR="2BECEEFD">
              <w:rPr>
                <w:rStyle w:val="searchhistory-search-term"/>
                <w:color w:val="auto"/>
              </w:rPr>
              <w:t>#</w:t>
            </w:r>
            <w:r w:rsidRPr="2A65D15E" w:rsidR="07E064DF">
              <w:rPr>
                <w:rStyle w:val="searchhistory-search-term"/>
                <w:color w:val="auto"/>
              </w:rPr>
              <w:t>13</w:t>
            </w:r>
            <w:r w:rsidRPr="2A65D15E" w:rsidR="2BECEEFD">
              <w:rPr>
                <w:rStyle w:val="searchhistory-search-term"/>
                <w:color w:val="auto"/>
              </w:rPr>
              <w:t xml:space="preserve"> #</w:t>
            </w:r>
            <w:r w:rsidRPr="2A65D15E" w:rsidR="07E064DF">
              <w:rPr>
                <w:rStyle w:val="searchhistory-search-term"/>
                <w:color w:val="auto"/>
              </w:rPr>
              <w:t>9</w:t>
            </w:r>
            <w:r w:rsidRPr="2A65D15E" w:rsidR="2BECEEFD">
              <w:rPr>
                <w:rStyle w:val="searchhistory-search-term"/>
                <w:color w:val="auto"/>
              </w:rPr>
              <w:t xml:space="preserve"> AND #</w:t>
            </w:r>
            <w:r w:rsidRPr="2A65D15E" w:rsidR="07E064DF">
              <w:rPr>
                <w:rStyle w:val="searchhistory-search-term"/>
                <w:color w:val="auto"/>
              </w:rPr>
              <w:t>12</w:t>
            </w:r>
          </w:p>
          <w:p w:rsidRPr="009D0B8F" w:rsidR="00470749" w:rsidP="2A65D15E" w:rsidRDefault="00470749" w14:paraId="3F646269" w14:textId="7C817A25" w14:noSpellErr="1">
            <w:pPr>
              <w:pStyle w:val="PlainText"/>
              <w:rPr>
                <w:rStyle w:val="searchhistory-search-term"/>
                <w:rFonts w:ascii="Calibri" w:hAnsi="Calibri" w:cs="Calibri" w:asciiTheme="minorAscii" w:hAnsiTheme="minorAscii" w:cstheme="minorAscii"/>
                <w:color w:val="auto"/>
                <w:sz w:val="20"/>
                <w:szCs w:val="20"/>
              </w:rPr>
            </w:pPr>
          </w:p>
        </w:tc>
      </w:tr>
      <w:tr w:rsidRPr="00E57270" w:rsidR="0004119E" w:rsidTr="2A65D15E" w14:paraId="0EFCBE8F" w14:textId="77777777">
        <w:trPr>
          <w:trHeight w:val="300"/>
        </w:trPr>
        <w:tc>
          <w:tcPr>
            <w:tcW w:w="1470" w:type="dxa"/>
            <w:tcMar/>
          </w:tcPr>
          <w:p w:rsidR="0004119E" w:rsidP="2A65D15E" w:rsidRDefault="0004119E" w14:paraId="451D27D3" w14:textId="77777777" w14:noSpellErr="1">
            <w:pPr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</w:pPr>
            <w:r w:rsidRPr="2A65D15E" w:rsidR="6086BEDD">
              <w:rPr>
                <w:rFonts w:eastAsia="Times New Roman" w:cs="Tahoma"/>
                <w:b w:val="1"/>
                <w:bCs w:val="1"/>
                <w:color w:val="auto"/>
                <w:sz w:val="18"/>
                <w:szCs w:val="18"/>
              </w:rPr>
              <w:t>Clinicaltrials.gov</w:t>
            </w:r>
          </w:p>
        </w:tc>
        <w:tc>
          <w:tcPr>
            <w:tcW w:w="7995" w:type="dxa"/>
            <w:tcMar/>
          </w:tcPr>
          <w:p w:rsidR="00284A80" w:rsidP="2A65D15E" w:rsidRDefault="007A5B53" w14:paraId="7E39D619" w14:textId="014DF3DC">
            <w:pPr>
              <w:spacing w:before="90"/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</w:pPr>
            <w:r w:rsidRPr="2A65D15E" w:rsidR="4C66E1C2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Progestin OR progestins OR progesterone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 OR 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</w:rPr>
              <w:t xml:space="preserve">norethindrone OR 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medroxyprogesterone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Hydroxyprogesteron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e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 OR Levonorgestrel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</w:rPr>
              <w:t xml:space="preserve">OR norethisterone 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>nestorone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>norprogesterone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>gestagen</w:t>
            </w:r>
            <w:r w:rsidRPr="2A65D15E" w:rsidR="04FE36C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nestorone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s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norprogesterone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s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gestagen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s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</w:rPr>
              <w:t xml:space="preserve">OR minipill OR </w:t>
            </w:r>
            <w:r w:rsidRPr="2A65D15E" w:rsidR="10EFD60D">
              <w:rPr>
                <w:rFonts w:cs="Calibri" w:cstheme="minorAscii"/>
                <w:color w:val="auto"/>
                <w:sz w:val="20"/>
                <w:szCs w:val="20"/>
              </w:rPr>
              <w:t>mini-pill</w:t>
            </w:r>
            <w:r w:rsidRPr="2A65D15E" w:rsidR="23E61703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| </w:t>
            </w:r>
            <w:r w:rsidRPr="2A65D15E" w:rsidR="23E61703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breast feed OR breastfeed breastfeeding OR breast feeding OR lactation OR lactating OR breast milk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bottle feed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bottle feeding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OR bottle fed OR formula fed OR formula feed OR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formula feed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ing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wean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weaning</w:t>
            </w:r>
          </w:p>
          <w:p w:rsidR="00290127" w:rsidP="2A65D15E" w:rsidRDefault="009E2420" w14:paraId="2CDDD2FA" w14:textId="77777777" w14:noSpellErr="1">
            <w:pPr>
              <w:spacing w:before="90"/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</w:pPr>
            <w:r w:rsidRPr="2A65D15E" w:rsidR="5CF3929A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OR </w:t>
            </w:r>
          </w:p>
          <w:p w:rsidRPr="009D0B8F" w:rsidR="0004119E" w:rsidP="2A65D15E" w:rsidRDefault="001E1BB5" w14:paraId="7F2DBAE9" w14:textId="07FE475E" w14:noSpellErr="1">
            <w:pPr>
              <w:spacing w:before="90"/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</w:pPr>
            <w:r w:rsidRPr="2A65D15E" w:rsidR="43A31C80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Contraceptive OR contraceptives </w:t>
            </w:r>
            <w:r w:rsidRPr="2A65D15E" w:rsidR="33FDF632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OR contraception </w:t>
            </w:r>
            <w:r w:rsidRPr="2A65D15E" w:rsidR="43A31C80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OR birth control</w:t>
            </w:r>
            <w:r w:rsidRPr="2A65D15E" w:rsidR="5CF3929A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 | </w:t>
            </w:r>
            <w:r w:rsidRPr="2A65D15E" w:rsidR="2EEE9AEB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breast feed OR breastfeed breastfeeding OR breast feeding OR lactation OR lactating OR breast milk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bottle feed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bottle feeding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OR bottle fed OR formula fed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formula feed OR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formula feed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ing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wean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weaning</w:t>
            </w:r>
          </w:p>
          <w:p w:rsidRPr="009D0B8F" w:rsidR="0002399F" w:rsidP="2A65D15E" w:rsidRDefault="0002399F" w14:paraId="213A3962" w14:textId="77777777" w14:noSpellErr="1">
            <w:pPr>
              <w:spacing w:before="90"/>
              <w:rPr>
                <w:rStyle w:val="searchhistory-search-term"/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</w:pPr>
            <w:r w:rsidRPr="2A65D15E" w:rsidR="3A80CE96">
              <w:rPr>
                <w:rStyle w:val="searchhistory-search-term"/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OR</w:t>
            </w:r>
          </w:p>
          <w:p w:rsidRPr="009D0B8F" w:rsidR="0002399F" w:rsidP="2A65D15E" w:rsidRDefault="00397F84" w14:paraId="08B337C2" w14:textId="6526CC7E">
            <w:pPr>
              <w:spacing w:before="90"/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</w:pPr>
            <w:r w:rsidRPr="2A65D15E" w:rsidR="796DFD22">
              <w:rPr>
                <w:rFonts w:cs="Arial"/>
                <w:color w:val="auto"/>
                <w:sz w:val="20"/>
                <w:szCs w:val="20"/>
              </w:rPr>
              <w:t>norplant</w:t>
            </w:r>
            <w:r w:rsidRPr="2A65D15E" w:rsidR="796DFD22">
              <w:rPr>
                <w:rFonts w:cs="Arial"/>
                <w:color w:val="auto"/>
                <w:sz w:val="20"/>
                <w:szCs w:val="20"/>
              </w:rPr>
              <w:t xml:space="preserve">* 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OR depo </w:t>
            </w:r>
            <w:r w:rsidRPr="2A65D15E" w:rsidR="796DFD22">
              <w:rPr>
                <w:color w:val="auto"/>
                <w:sz w:val="20"/>
                <w:szCs w:val="20"/>
              </w:rPr>
              <w:t>provera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sayana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press OR ortho </w:t>
            </w:r>
            <w:r w:rsidRPr="2A65D15E" w:rsidR="796DFD22">
              <w:rPr>
                <w:color w:val="auto"/>
                <w:sz w:val="20"/>
                <w:szCs w:val="20"/>
              </w:rPr>
              <w:t>evra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xulane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nuvaring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mirena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liletta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kyleena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Skyla OR </w:t>
            </w:r>
            <w:r w:rsidRPr="2A65D15E" w:rsidR="796DFD22">
              <w:rPr>
                <w:color w:val="auto"/>
                <w:sz w:val="20"/>
                <w:szCs w:val="20"/>
              </w:rPr>
              <w:t>implanon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nexplanon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jadelle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uniplant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sino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-implant OR </w:t>
            </w:r>
            <w:r w:rsidRPr="2A65D15E" w:rsidR="796DFD22">
              <w:rPr>
                <w:color w:val="auto"/>
                <w:sz w:val="20"/>
                <w:szCs w:val="20"/>
              </w:rPr>
              <w:t>levoplant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color w:val="auto"/>
                <w:sz w:val="20"/>
                <w:szCs w:val="20"/>
              </w:rPr>
              <w:t>sinoplant</w:t>
            </w:r>
            <w:r w:rsidRPr="2A65D15E" w:rsidR="796DFD22">
              <w:rPr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>cyclofem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>lunelle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>mesigyna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2A65D15E" w:rsidR="796DFD22">
              <w:rPr>
                <w:color w:val="auto"/>
                <w:sz w:val="20"/>
                <w:szCs w:val="20"/>
              </w:rPr>
              <w:t>OR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>cyclo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>provera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OR </w:t>
            </w:r>
            <w:r w:rsidRPr="2A65D15E" w:rsidR="796DFD22">
              <w:rPr>
                <w:rFonts w:ascii="Calibri" w:hAnsi="Calibri" w:cs="Calibri"/>
                <w:color w:val="auto"/>
                <w:sz w:val="20"/>
                <w:szCs w:val="20"/>
              </w:rPr>
              <w:t>cycloprovera</w:t>
            </w:r>
            <w:r w:rsidRPr="2A65D15E" w:rsidR="23E61703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 xml:space="preserve">| </w:t>
            </w:r>
            <w:r w:rsidRPr="2A65D15E" w:rsidR="23E61703">
              <w:rPr>
                <w:rFonts w:cs="Calibri" w:cstheme="minorAscii"/>
                <w:color w:val="auto"/>
                <w:sz w:val="20"/>
                <w:szCs w:val="20"/>
                <w:shd w:val="clear" w:color="auto" w:fill="FFFFFF"/>
              </w:rPr>
              <w:t>breast feed OR breastfeed breastfeeding OR breast feeding OR lactation OR lactating OR breast milk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bottle feed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OR bottle feeding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OR bottle fed OR formula fed OR formula feed OR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formula feed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ing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wean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 xml:space="preserve"> OR </w:t>
            </w:r>
            <w:r w:rsidRPr="2A65D15E" w:rsidR="73978F96">
              <w:rPr>
                <w:rFonts w:cs="Calibri" w:cstheme="minorAscii"/>
                <w:color w:val="auto"/>
                <w:sz w:val="20"/>
                <w:szCs w:val="20"/>
              </w:rPr>
              <w:t>weaning</w:t>
            </w:r>
          </w:p>
          <w:p w:rsidRPr="009D0B8F" w:rsidR="0002399F" w:rsidP="2A65D15E" w:rsidRDefault="0002399F" w14:paraId="4E7FD4FD" w14:textId="52FAA960" w14:noSpellErr="1">
            <w:pPr>
              <w:spacing w:before="90"/>
              <w:rPr>
                <w:rStyle w:val="searchhistory-search-term"/>
                <w:rFonts w:cs="Calibri" w:cstheme="minorAscii"/>
                <w:color w:val="auto"/>
                <w:sz w:val="20"/>
                <w:szCs w:val="20"/>
              </w:rPr>
            </w:pPr>
          </w:p>
        </w:tc>
      </w:tr>
    </w:tbl>
    <w:p w:rsidRPr="004642DD" w:rsidR="00531C4B" w:rsidP="2A65D15E" w:rsidRDefault="00531C4B" w14:paraId="14E19299" w14:noSpellErr="1" w14:textId="1C85B9AE">
      <w:pPr>
        <w:pStyle w:val="NoSpacing"/>
        <w:rPr>
          <w:rFonts w:cs="Calibri" w:cstheme="minorAscii"/>
          <w:color w:val="auto"/>
          <w:sz w:val="16"/>
          <w:szCs w:val="16"/>
        </w:rPr>
      </w:pPr>
    </w:p>
    <w:sectPr w:rsidRPr="004642DD" w:rsidR="00531C4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076E" w:rsidP="002B7B8C" w:rsidRDefault="0072076E" w14:paraId="0AD2A8E8" w14:textId="77777777">
      <w:pPr>
        <w:spacing w:after="0" w:line="240" w:lineRule="auto"/>
      </w:pPr>
      <w:r>
        <w:separator/>
      </w:r>
    </w:p>
  </w:endnote>
  <w:endnote w:type="continuationSeparator" w:id="0">
    <w:p w:rsidR="0072076E" w:rsidP="002B7B8C" w:rsidRDefault="0072076E" w14:paraId="62695F3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076E" w:rsidP="002B7B8C" w:rsidRDefault="0072076E" w14:paraId="32D5364B" w14:textId="77777777">
      <w:pPr>
        <w:spacing w:after="0" w:line="240" w:lineRule="auto"/>
      </w:pPr>
      <w:r>
        <w:separator/>
      </w:r>
    </w:p>
  </w:footnote>
  <w:footnote w:type="continuationSeparator" w:id="0">
    <w:p w:rsidR="0072076E" w:rsidP="002B7B8C" w:rsidRDefault="0072076E" w14:paraId="239991FE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207C7"/>
    <w:multiLevelType w:val="hybridMultilevel"/>
    <w:tmpl w:val="99168462"/>
    <w:lvl w:ilvl="0" w:tplc="E314F1C4">
      <w:start w:val="1946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Tahom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39712C7"/>
    <w:multiLevelType w:val="hybridMultilevel"/>
    <w:tmpl w:val="0046F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B60E5E"/>
    <w:multiLevelType w:val="hybridMultilevel"/>
    <w:tmpl w:val="491875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AD32F6"/>
    <w:multiLevelType w:val="multilevel"/>
    <w:tmpl w:val="9D08A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594F66D5"/>
    <w:multiLevelType w:val="multilevel"/>
    <w:tmpl w:val="A462F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290B75"/>
    <w:multiLevelType w:val="hybridMultilevel"/>
    <w:tmpl w:val="E722C8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6A75AB"/>
    <w:multiLevelType w:val="multilevel"/>
    <w:tmpl w:val="CE6464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F5C5D9A"/>
    <w:multiLevelType w:val="hybridMultilevel"/>
    <w:tmpl w:val="3F46DA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A736EB"/>
    <w:multiLevelType w:val="hybridMultilevel"/>
    <w:tmpl w:val="D3A036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0001855">
    <w:abstractNumId w:val="3"/>
  </w:num>
  <w:num w:numId="2" w16cid:durableId="1545605130">
    <w:abstractNumId w:val="4"/>
  </w:num>
  <w:num w:numId="3" w16cid:durableId="711423760">
    <w:abstractNumId w:val="0"/>
  </w:num>
  <w:num w:numId="4" w16cid:durableId="1574464547">
    <w:abstractNumId w:val="6"/>
  </w:num>
  <w:num w:numId="5" w16cid:durableId="898202938">
    <w:abstractNumId w:val="7"/>
  </w:num>
  <w:num w:numId="6" w16cid:durableId="206142668">
    <w:abstractNumId w:val="8"/>
  </w:num>
  <w:num w:numId="7" w16cid:durableId="519393899">
    <w:abstractNumId w:val="1"/>
  </w:num>
  <w:num w:numId="8" w16cid:durableId="2099329511">
    <w:abstractNumId w:val="2"/>
  </w:num>
  <w:num w:numId="9" w16cid:durableId="2897514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15B"/>
    <w:rsid w:val="00003CAA"/>
    <w:rsid w:val="00006883"/>
    <w:rsid w:val="000069FA"/>
    <w:rsid w:val="00017148"/>
    <w:rsid w:val="0002399F"/>
    <w:rsid w:val="00030546"/>
    <w:rsid w:val="00031C46"/>
    <w:rsid w:val="00034B7A"/>
    <w:rsid w:val="00036D45"/>
    <w:rsid w:val="00037F35"/>
    <w:rsid w:val="0004079A"/>
    <w:rsid w:val="0004119E"/>
    <w:rsid w:val="00044755"/>
    <w:rsid w:val="00054493"/>
    <w:rsid w:val="0005E379"/>
    <w:rsid w:val="00060B81"/>
    <w:rsid w:val="000623CC"/>
    <w:rsid w:val="00064B8E"/>
    <w:rsid w:val="00065285"/>
    <w:rsid w:val="0006570E"/>
    <w:rsid w:val="000718A2"/>
    <w:rsid w:val="000909D5"/>
    <w:rsid w:val="000A0911"/>
    <w:rsid w:val="000B1888"/>
    <w:rsid w:val="000B19E0"/>
    <w:rsid w:val="000B33F4"/>
    <w:rsid w:val="000B4340"/>
    <w:rsid w:val="000B6789"/>
    <w:rsid w:val="000C4D5F"/>
    <w:rsid w:val="000C5978"/>
    <w:rsid w:val="000C59CE"/>
    <w:rsid w:val="000C5A93"/>
    <w:rsid w:val="000C6532"/>
    <w:rsid w:val="000D0802"/>
    <w:rsid w:val="000D2D4F"/>
    <w:rsid w:val="000D6F52"/>
    <w:rsid w:val="000D7A4B"/>
    <w:rsid w:val="000E2647"/>
    <w:rsid w:val="000E28A7"/>
    <w:rsid w:val="000E33B7"/>
    <w:rsid w:val="000F1DA6"/>
    <w:rsid w:val="000F2049"/>
    <w:rsid w:val="0010741C"/>
    <w:rsid w:val="00113BF0"/>
    <w:rsid w:val="00117990"/>
    <w:rsid w:val="0012071A"/>
    <w:rsid w:val="0012314F"/>
    <w:rsid w:val="00125C74"/>
    <w:rsid w:val="00134D6D"/>
    <w:rsid w:val="00145336"/>
    <w:rsid w:val="00150812"/>
    <w:rsid w:val="001539DE"/>
    <w:rsid w:val="00154ED4"/>
    <w:rsid w:val="001557BA"/>
    <w:rsid w:val="00155FF9"/>
    <w:rsid w:val="001619F5"/>
    <w:rsid w:val="00175102"/>
    <w:rsid w:val="00176FBF"/>
    <w:rsid w:val="0018505C"/>
    <w:rsid w:val="001A1D4A"/>
    <w:rsid w:val="001A5397"/>
    <w:rsid w:val="001B08B7"/>
    <w:rsid w:val="001B14C2"/>
    <w:rsid w:val="001C773B"/>
    <w:rsid w:val="001D289F"/>
    <w:rsid w:val="001D7933"/>
    <w:rsid w:val="001E1BB5"/>
    <w:rsid w:val="001E3CDB"/>
    <w:rsid w:val="001E5024"/>
    <w:rsid w:val="001E7657"/>
    <w:rsid w:val="001F1A6E"/>
    <w:rsid w:val="001F62E7"/>
    <w:rsid w:val="001F6E28"/>
    <w:rsid w:val="0020553F"/>
    <w:rsid w:val="0021348C"/>
    <w:rsid w:val="00214AB3"/>
    <w:rsid w:val="00222A9E"/>
    <w:rsid w:val="002236FD"/>
    <w:rsid w:val="0023384E"/>
    <w:rsid w:val="00244C08"/>
    <w:rsid w:val="00246509"/>
    <w:rsid w:val="00247053"/>
    <w:rsid w:val="00261B9A"/>
    <w:rsid w:val="002658C1"/>
    <w:rsid w:val="00273095"/>
    <w:rsid w:val="00275180"/>
    <w:rsid w:val="002755F5"/>
    <w:rsid w:val="002819A5"/>
    <w:rsid w:val="002832BA"/>
    <w:rsid w:val="00284A80"/>
    <w:rsid w:val="00290127"/>
    <w:rsid w:val="00291995"/>
    <w:rsid w:val="002A5CF4"/>
    <w:rsid w:val="002A5D61"/>
    <w:rsid w:val="002B0031"/>
    <w:rsid w:val="002B5662"/>
    <w:rsid w:val="002B7B8C"/>
    <w:rsid w:val="002C5B48"/>
    <w:rsid w:val="002C79F3"/>
    <w:rsid w:val="002E75A4"/>
    <w:rsid w:val="002F2637"/>
    <w:rsid w:val="002F2D86"/>
    <w:rsid w:val="002F2EF9"/>
    <w:rsid w:val="003009F7"/>
    <w:rsid w:val="00311852"/>
    <w:rsid w:val="00317788"/>
    <w:rsid w:val="003206BE"/>
    <w:rsid w:val="00325909"/>
    <w:rsid w:val="003335A0"/>
    <w:rsid w:val="003370D9"/>
    <w:rsid w:val="00347634"/>
    <w:rsid w:val="00347ABB"/>
    <w:rsid w:val="003551AF"/>
    <w:rsid w:val="0035571D"/>
    <w:rsid w:val="003600C9"/>
    <w:rsid w:val="00360A3C"/>
    <w:rsid w:val="00360CA1"/>
    <w:rsid w:val="00363C11"/>
    <w:rsid w:val="0036594B"/>
    <w:rsid w:val="00373D7C"/>
    <w:rsid w:val="003765A6"/>
    <w:rsid w:val="00383BCB"/>
    <w:rsid w:val="00386B38"/>
    <w:rsid w:val="003937DF"/>
    <w:rsid w:val="00397F84"/>
    <w:rsid w:val="003A2F7C"/>
    <w:rsid w:val="003A5DFC"/>
    <w:rsid w:val="003B50B2"/>
    <w:rsid w:val="003B75FA"/>
    <w:rsid w:val="003C2A91"/>
    <w:rsid w:val="003C4A97"/>
    <w:rsid w:val="003D1AF8"/>
    <w:rsid w:val="003D7AB4"/>
    <w:rsid w:val="003E28C6"/>
    <w:rsid w:val="003E4353"/>
    <w:rsid w:val="003E53A9"/>
    <w:rsid w:val="003E7E0A"/>
    <w:rsid w:val="003F0358"/>
    <w:rsid w:val="003F1B1B"/>
    <w:rsid w:val="003F7F27"/>
    <w:rsid w:val="00401198"/>
    <w:rsid w:val="00403781"/>
    <w:rsid w:val="00412190"/>
    <w:rsid w:val="004154DC"/>
    <w:rsid w:val="0041573C"/>
    <w:rsid w:val="00417160"/>
    <w:rsid w:val="00420804"/>
    <w:rsid w:val="004217FE"/>
    <w:rsid w:val="0042316E"/>
    <w:rsid w:val="00427C07"/>
    <w:rsid w:val="004325BE"/>
    <w:rsid w:val="004417D1"/>
    <w:rsid w:val="00447982"/>
    <w:rsid w:val="00450753"/>
    <w:rsid w:val="0045244C"/>
    <w:rsid w:val="00460B20"/>
    <w:rsid w:val="004642DD"/>
    <w:rsid w:val="00464D94"/>
    <w:rsid w:val="00470749"/>
    <w:rsid w:val="00472EE1"/>
    <w:rsid w:val="00475684"/>
    <w:rsid w:val="00481DAF"/>
    <w:rsid w:val="00482451"/>
    <w:rsid w:val="00482EDD"/>
    <w:rsid w:val="00483084"/>
    <w:rsid w:val="00490F70"/>
    <w:rsid w:val="00494294"/>
    <w:rsid w:val="00495DF9"/>
    <w:rsid w:val="004976CA"/>
    <w:rsid w:val="004A160C"/>
    <w:rsid w:val="004A5130"/>
    <w:rsid w:val="004A54F8"/>
    <w:rsid w:val="004A6268"/>
    <w:rsid w:val="004C098E"/>
    <w:rsid w:val="004C19DA"/>
    <w:rsid w:val="004C2C3E"/>
    <w:rsid w:val="004C4A66"/>
    <w:rsid w:val="004C5069"/>
    <w:rsid w:val="004C7CD2"/>
    <w:rsid w:val="004D20FC"/>
    <w:rsid w:val="004D3A87"/>
    <w:rsid w:val="004D5065"/>
    <w:rsid w:val="004E6625"/>
    <w:rsid w:val="005066EB"/>
    <w:rsid w:val="00510D5C"/>
    <w:rsid w:val="00520BE7"/>
    <w:rsid w:val="00531C4B"/>
    <w:rsid w:val="00537C71"/>
    <w:rsid w:val="00542272"/>
    <w:rsid w:val="00546021"/>
    <w:rsid w:val="00546A5B"/>
    <w:rsid w:val="00552688"/>
    <w:rsid w:val="005571F4"/>
    <w:rsid w:val="0057035A"/>
    <w:rsid w:val="005746DC"/>
    <w:rsid w:val="00581488"/>
    <w:rsid w:val="0058425A"/>
    <w:rsid w:val="00585669"/>
    <w:rsid w:val="00587AFF"/>
    <w:rsid w:val="00590FBA"/>
    <w:rsid w:val="00592AC1"/>
    <w:rsid w:val="005A536B"/>
    <w:rsid w:val="005A60F1"/>
    <w:rsid w:val="005A68ED"/>
    <w:rsid w:val="005A6BDB"/>
    <w:rsid w:val="005B4D73"/>
    <w:rsid w:val="005B52E8"/>
    <w:rsid w:val="005B78B6"/>
    <w:rsid w:val="005B7DBA"/>
    <w:rsid w:val="005C5A42"/>
    <w:rsid w:val="005C69B1"/>
    <w:rsid w:val="005D1604"/>
    <w:rsid w:val="005D2AF9"/>
    <w:rsid w:val="005D53C1"/>
    <w:rsid w:val="005E2015"/>
    <w:rsid w:val="005E4DF8"/>
    <w:rsid w:val="005E6A71"/>
    <w:rsid w:val="005F06FD"/>
    <w:rsid w:val="005F4B99"/>
    <w:rsid w:val="005F5A07"/>
    <w:rsid w:val="005F66D4"/>
    <w:rsid w:val="005F7063"/>
    <w:rsid w:val="0060586D"/>
    <w:rsid w:val="006062EC"/>
    <w:rsid w:val="00611777"/>
    <w:rsid w:val="00612045"/>
    <w:rsid w:val="00613C5B"/>
    <w:rsid w:val="00615AB0"/>
    <w:rsid w:val="00621631"/>
    <w:rsid w:val="00625AEE"/>
    <w:rsid w:val="00626E69"/>
    <w:rsid w:val="0063090C"/>
    <w:rsid w:val="006373FF"/>
    <w:rsid w:val="00637E3F"/>
    <w:rsid w:val="00642366"/>
    <w:rsid w:val="00643D13"/>
    <w:rsid w:val="00644027"/>
    <w:rsid w:val="00644AAC"/>
    <w:rsid w:val="00664125"/>
    <w:rsid w:val="006751D6"/>
    <w:rsid w:val="006774A5"/>
    <w:rsid w:val="0068327A"/>
    <w:rsid w:val="00684027"/>
    <w:rsid w:val="006846D3"/>
    <w:rsid w:val="00684BE7"/>
    <w:rsid w:val="00686496"/>
    <w:rsid w:val="006957F4"/>
    <w:rsid w:val="0069752E"/>
    <w:rsid w:val="006A02DB"/>
    <w:rsid w:val="006A5C1D"/>
    <w:rsid w:val="006A730D"/>
    <w:rsid w:val="006B404C"/>
    <w:rsid w:val="006B5770"/>
    <w:rsid w:val="006C0C10"/>
    <w:rsid w:val="006C49D1"/>
    <w:rsid w:val="006D01B4"/>
    <w:rsid w:val="006D1729"/>
    <w:rsid w:val="006D371B"/>
    <w:rsid w:val="006D4630"/>
    <w:rsid w:val="006D6084"/>
    <w:rsid w:val="006E3147"/>
    <w:rsid w:val="006E3354"/>
    <w:rsid w:val="006E408B"/>
    <w:rsid w:val="006E4CC3"/>
    <w:rsid w:val="006E6D21"/>
    <w:rsid w:val="006F217F"/>
    <w:rsid w:val="006F34C7"/>
    <w:rsid w:val="00701329"/>
    <w:rsid w:val="00701352"/>
    <w:rsid w:val="0070602C"/>
    <w:rsid w:val="007068DA"/>
    <w:rsid w:val="00706E0C"/>
    <w:rsid w:val="00710B82"/>
    <w:rsid w:val="0071143B"/>
    <w:rsid w:val="007178CA"/>
    <w:rsid w:val="00720122"/>
    <w:rsid w:val="0072076E"/>
    <w:rsid w:val="0072301D"/>
    <w:rsid w:val="00735379"/>
    <w:rsid w:val="00736B9C"/>
    <w:rsid w:val="00736BD6"/>
    <w:rsid w:val="00740332"/>
    <w:rsid w:val="00741D86"/>
    <w:rsid w:val="0074436C"/>
    <w:rsid w:val="00752B88"/>
    <w:rsid w:val="0075579F"/>
    <w:rsid w:val="007667D6"/>
    <w:rsid w:val="00774A6B"/>
    <w:rsid w:val="00774E23"/>
    <w:rsid w:val="00780570"/>
    <w:rsid w:val="007808C2"/>
    <w:rsid w:val="007828B6"/>
    <w:rsid w:val="00785002"/>
    <w:rsid w:val="00785A86"/>
    <w:rsid w:val="00787A63"/>
    <w:rsid w:val="0079265D"/>
    <w:rsid w:val="007928AE"/>
    <w:rsid w:val="007A0F8C"/>
    <w:rsid w:val="007A2D14"/>
    <w:rsid w:val="007A5B53"/>
    <w:rsid w:val="007B1426"/>
    <w:rsid w:val="007B6B8E"/>
    <w:rsid w:val="007C3708"/>
    <w:rsid w:val="007C4123"/>
    <w:rsid w:val="007C555F"/>
    <w:rsid w:val="007C6ABC"/>
    <w:rsid w:val="007C785A"/>
    <w:rsid w:val="007D3C9B"/>
    <w:rsid w:val="007D7A23"/>
    <w:rsid w:val="007E03DB"/>
    <w:rsid w:val="007E0737"/>
    <w:rsid w:val="007E3B2A"/>
    <w:rsid w:val="007E5897"/>
    <w:rsid w:val="007E7358"/>
    <w:rsid w:val="007F17F1"/>
    <w:rsid w:val="007F400F"/>
    <w:rsid w:val="00800D07"/>
    <w:rsid w:val="008055CD"/>
    <w:rsid w:val="00811EDA"/>
    <w:rsid w:val="00826A1A"/>
    <w:rsid w:val="00835171"/>
    <w:rsid w:val="00837EB4"/>
    <w:rsid w:val="00842654"/>
    <w:rsid w:val="0085169F"/>
    <w:rsid w:val="00851CEC"/>
    <w:rsid w:val="00851E00"/>
    <w:rsid w:val="00852BF8"/>
    <w:rsid w:val="0086074F"/>
    <w:rsid w:val="00866BBE"/>
    <w:rsid w:val="00870400"/>
    <w:rsid w:val="008763A9"/>
    <w:rsid w:val="008816CC"/>
    <w:rsid w:val="008825A1"/>
    <w:rsid w:val="0088293D"/>
    <w:rsid w:val="00896198"/>
    <w:rsid w:val="008971DF"/>
    <w:rsid w:val="008A5C2C"/>
    <w:rsid w:val="008B199A"/>
    <w:rsid w:val="008B7628"/>
    <w:rsid w:val="008B783F"/>
    <w:rsid w:val="008C1426"/>
    <w:rsid w:val="008D20A4"/>
    <w:rsid w:val="008D330B"/>
    <w:rsid w:val="008D4B17"/>
    <w:rsid w:val="008E703B"/>
    <w:rsid w:val="008F1B8F"/>
    <w:rsid w:val="008F2751"/>
    <w:rsid w:val="008F7AFE"/>
    <w:rsid w:val="009035FE"/>
    <w:rsid w:val="00903D66"/>
    <w:rsid w:val="00905493"/>
    <w:rsid w:val="00906310"/>
    <w:rsid w:val="00907716"/>
    <w:rsid w:val="009109E8"/>
    <w:rsid w:val="00912446"/>
    <w:rsid w:val="00930F07"/>
    <w:rsid w:val="009349C1"/>
    <w:rsid w:val="0093523C"/>
    <w:rsid w:val="00937E2B"/>
    <w:rsid w:val="00951087"/>
    <w:rsid w:val="0095350D"/>
    <w:rsid w:val="009546C4"/>
    <w:rsid w:val="00957CE8"/>
    <w:rsid w:val="00962C68"/>
    <w:rsid w:val="00980D47"/>
    <w:rsid w:val="009874E1"/>
    <w:rsid w:val="009877AE"/>
    <w:rsid w:val="00994162"/>
    <w:rsid w:val="009950BA"/>
    <w:rsid w:val="009A2973"/>
    <w:rsid w:val="009A5177"/>
    <w:rsid w:val="009B2A74"/>
    <w:rsid w:val="009B302E"/>
    <w:rsid w:val="009B3425"/>
    <w:rsid w:val="009B4278"/>
    <w:rsid w:val="009C1655"/>
    <w:rsid w:val="009C1C74"/>
    <w:rsid w:val="009C1F5E"/>
    <w:rsid w:val="009C2A84"/>
    <w:rsid w:val="009D0B8F"/>
    <w:rsid w:val="009E0641"/>
    <w:rsid w:val="009E1996"/>
    <w:rsid w:val="009E2420"/>
    <w:rsid w:val="009F20C3"/>
    <w:rsid w:val="009F2564"/>
    <w:rsid w:val="00A01215"/>
    <w:rsid w:val="00A01ACA"/>
    <w:rsid w:val="00A11174"/>
    <w:rsid w:val="00A12538"/>
    <w:rsid w:val="00A12775"/>
    <w:rsid w:val="00A16D34"/>
    <w:rsid w:val="00A21EA2"/>
    <w:rsid w:val="00A27963"/>
    <w:rsid w:val="00A300C0"/>
    <w:rsid w:val="00A302F4"/>
    <w:rsid w:val="00A3183F"/>
    <w:rsid w:val="00A3542E"/>
    <w:rsid w:val="00A3587E"/>
    <w:rsid w:val="00A377C2"/>
    <w:rsid w:val="00A45F26"/>
    <w:rsid w:val="00A46050"/>
    <w:rsid w:val="00A503F1"/>
    <w:rsid w:val="00A536C3"/>
    <w:rsid w:val="00A544E6"/>
    <w:rsid w:val="00A55371"/>
    <w:rsid w:val="00A56532"/>
    <w:rsid w:val="00A65C9A"/>
    <w:rsid w:val="00A664E7"/>
    <w:rsid w:val="00A73C3E"/>
    <w:rsid w:val="00A74F1E"/>
    <w:rsid w:val="00A80F58"/>
    <w:rsid w:val="00A93F6E"/>
    <w:rsid w:val="00AA5FD5"/>
    <w:rsid w:val="00AB1245"/>
    <w:rsid w:val="00AC2E39"/>
    <w:rsid w:val="00AE368B"/>
    <w:rsid w:val="00AE7C37"/>
    <w:rsid w:val="00AF1FD4"/>
    <w:rsid w:val="00AF6F7A"/>
    <w:rsid w:val="00B006DC"/>
    <w:rsid w:val="00B03037"/>
    <w:rsid w:val="00B042D2"/>
    <w:rsid w:val="00B04790"/>
    <w:rsid w:val="00B04897"/>
    <w:rsid w:val="00B05966"/>
    <w:rsid w:val="00B11400"/>
    <w:rsid w:val="00B11DB9"/>
    <w:rsid w:val="00B12A65"/>
    <w:rsid w:val="00B13073"/>
    <w:rsid w:val="00B13C2F"/>
    <w:rsid w:val="00B14588"/>
    <w:rsid w:val="00B31748"/>
    <w:rsid w:val="00B3473F"/>
    <w:rsid w:val="00B45E8B"/>
    <w:rsid w:val="00B47351"/>
    <w:rsid w:val="00B552D3"/>
    <w:rsid w:val="00B55322"/>
    <w:rsid w:val="00B6465A"/>
    <w:rsid w:val="00B64C56"/>
    <w:rsid w:val="00B6622B"/>
    <w:rsid w:val="00B725DE"/>
    <w:rsid w:val="00B751FD"/>
    <w:rsid w:val="00B80565"/>
    <w:rsid w:val="00B8789D"/>
    <w:rsid w:val="00B931B7"/>
    <w:rsid w:val="00B93A43"/>
    <w:rsid w:val="00B93F16"/>
    <w:rsid w:val="00BA2239"/>
    <w:rsid w:val="00BB27F9"/>
    <w:rsid w:val="00BB2F36"/>
    <w:rsid w:val="00BB653A"/>
    <w:rsid w:val="00BC2080"/>
    <w:rsid w:val="00BC57FB"/>
    <w:rsid w:val="00BC646B"/>
    <w:rsid w:val="00BD3EC1"/>
    <w:rsid w:val="00BE6B93"/>
    <w:rsid w:val="00BF095A"/>
    <w:rsid w:val="00BF716B"/>
    <w:rsid w:val="00C05197"/>
    <w:rsid w:val="00C05330"/>
    <w:rsid w:val="00C071C3"/>
    <w:rsid w:val="00C14906"/>
    <w:rsid w:val="00C170FD"/>
    <w:rsid w:val="00C2442D"/>
    <w:rsid w:val="00C27BA8"/>
    <w:rsid w:val="00C33F4E"/>
    <w:rsid w:val="00C44AF4"/>
    <w:rsid w:val="00C5017B"/>
    <w:rsid w:val="00C50306"/>
    <w:rsid w:val="00C50455"/>
    <w:rsid w:val="00C56191"/>
    <w:rsid w:val="00C590C8"/>
    <w:rsid w:val="00C602ED"/>
    <w:rsid w:val="00C60345"/>
    <w:rsid w:val="00C62B14"/>
    <w:rsid w:val="00C70FF9"/>
    <w:rsid w:val="00C7311F"/>
    <w:rsid w:val="00C757D1"/>
    <w:rsid w:val="00C81E4A"/>
    <w:rsid w:val="00C8798E"/>
    <w:rsid w:val="00C973C3"/>
    <w:rsid w:val="00CA1EDE"/>
    <w:rsid w:val="00CA3447"/>
    <w:rsid w:val="00CA6B79"/>
    <w:rsid w:val="00CB03EE"/>
    <w:rsid w:val="00CB0422"/>
    <w:rsid w:val="00CB1FE1"/>
    <w:rsid w:val="00CB6B18"/>
    <w:rsid w:val="00CC3F68"/>
    <w:rsid w:val="00CC528F"/>
    <w:rsid w:val="00CD05D7"/>
    <w:rsid w:val="00CD4633"/>
    <w:rsid w:val="00CD58D1"/>
    <w:rsid w:val="00CD6C11"/>
    <w:rsid w:val="00CE208A"/>
    <w:rsid w:val="00CE438E"/>
    <w:rsid w:val="00CE790B"/>
    <w:rsid w:val="00CF31E2"/>
    <w:rsid w:val="00CF6DA1"/>
    <w:rsid w:val="00D00BFE"/>
    <w:rsid w:val="00D02319"/>
    <w:rsid w:val="00D0349D"/>
    <w:rsid w:val="00D0433A"/>
    <w:rsid w:val="00D06E7D"/>
    <w:rsid w:val="00D107B9"/>
    <w:rsid w:val="00D1344C"/>
    <w:rsid w:val="00D15CA8"/>
    <w:rsid w:val="00D20250"/>
    <w:rsid w:val="00D26863"/>
    <w:rsid w:val="00D3103F"/>
    <w:rsid w:val="00D33921"/>
    <w:rsid w:val="00D35173"/>
    <w:rsid w:val="00D43357"/>
    <w:rsid w:val="00D50426"/>
    <w:rsid w:val="00D51DDA"/>
    <w:rsid w:val="00D53E02"/>
    <w:rsid w:val="00D57940"/>
    <w:rsid w:val="00D6000E"/>
    <w:rsid w:val="00D634E6"/>
    <w:rsid w:val="00D64EAA"/>
    <w:rsid w:val="00D76301"/>
    <w:rsid w:val="00D76B32"/>
    <w:rsid w:val="00D77512"/>
    <w:rsid w:val="00D8246F"/>
    <w:rsid w:val="00D8435B"/>
    <w:rsid w:val="00D90678"/>
    <w:rsid w:val="00D91121"/>
    <w:rsid w:val="00D919BD"/>
    <w:rsid w:val="00D96BB6"/>
    <w:rsid w:val="00DA09B8"/>
    <w:rsid w:val="00DA5827"/>
    <w:rsid w:val="00DB0C29"/>
    <w:rsid w:val="00DB56D1"/>
    <w:rsid w:val="00DC2BF8"/>
    <w:rsid w:val="00DD2973"/>
    <w:rsid w:val="00DD40B3"/>
    <w:rsid w:val="00DD54D2"/>
    <w:rsid w:val="00DD7041"/>
    <w:rsid w:val="00DD7FEE"/>
    <w:rsid w:val="00DE1418"/>
    <w:rsid w:val="00DE2324"/>
    <w:rsid w:val="00DE7545"/>
    <w:rsid w:val="00DF377F"/>
    <w:rsid w:val="00DF3D59"/>
    <w:rsid w:val="00E00C03"/>
    <w:rsid w:val="00E05A01"/>
    <w:rsid w:val="00E06BD7"/>
    <w:rsid w:val="00E12501"/>
    <w:rsid w:val="00E14634"/>
    <w:rsid w:val="00E166FC"/>
    <w:rsid w:val="00E17F77"/>
    <w:rsid w:val="00E27DB3"/>
    <w:rsid w:val="00E3479B"/>
    <w:rsid w:val="00E470DD"/>
    <w:rsid w:val="00E47161"/>
    <w:rsid w:val="00E50111"/>
    <w:rsid w:val="00E54E8A"/>
    <w:rsid w:val="00E55115"/>
    <w:rsid w:val="00E57270"/>
    <w:rsid w:val="00E6115B"/>
    <w:rsid w:val="00E6200E"/>
    <w:rsid w:val="00E621EC"/>
    <w:rsid w:val="00E63F35"/>
    <w:rsid w:val="00E6593A"/>
    <w:rsid w:val="00E72043"/>
    <w:rsid w:val="00E77B66"/>
    <w:rsid w:val="00E80972"/>
    <w:rsid w:val="00E86B8C"/>
    <w:rsid w:val="00EA1EE0"/>
    <w:rsid w:val="00EA437B"/>
    <w:rsid w:val="00EA44C8"/>
    <w:rsid w:val="00EB3CE9"/>
    <w:rsid w:val="00EB4F3F"/>
    <w:rsid w:val="00EB5B60"/>
    <w:rsid w:val="00EB6231"/>
    <w:rsid w:val="00EB77CB"/>
    <w:rsid w:val="00EC1CF2"/>
    <w:rsid w:val="00EC21D6"/>
    <w:rsid w:val="00EC3FD9"/>
    <w:rsid w:val="00EC79DC"/>
    <w:rsid w:val="00ED06F8"/>
    <w:rsid w:val="00ED134E"/>
    <w:rsid w:val="00ED72EE"/>
    <w:rsid w:val="00ED7994"/>
    <w:rsid w:val="00EE10D7"/>
    <w:rsid w:val="00EE1527"/>
    <w:rsid w:val="00EE2698"/>
    <w:rsid w:val="00EE667C"/>
    <w:rsid w:val="00EF2198"/>
    <w:rsid w:val="00EF3DCF"/>
    <w:rsid w:val="00EF4006"/>
    <w:rsid w:val="00F00164"/>
    <w:rsid w:val="00F0272C"/>
    <w:rsid w:val="00F060C6"/>
    <w:rsid w:val="00F07ECE"/>
    <w:rsid w:val="00F14A34"/>
    <w:rsid w:val="00F14FDD"/>
    <w:rsid w:val="00F1562F"/>
    <w:rsid w:val="00F15A98"/>
    <w:rsid w:val="00F209B6"/>
    <w:rsid w:val="00F20B23"/>
    <w:rsid w:val="00F2153B"/>
    <w:rsid w:val="00F225FD"/>
    <w:rsid w:val="00F277B4"/>
    <w:rsid w:val="00F325EB"/>
    <w:rsid w:val="00F33848"/>
    <w:rsid w:val="00F339AE"/>
    <w:rsid w:val="00F34262"/>
    <w:rsid w:val="00F43161"/>
    <w:rsid w:val="00F57AB5"/>
    <w:rsid w:val="00F653C3"/>
    <w:rsid w:val="00F66B52"/>
    <w:rsid w:val="00F74C79"/>
    <w:rsid w:val="00F76CD3"/>
    <w:rsid w:val="00F90A7F"/>
    <w:rsid w:val="00F918A5"/>
    <w:rsid w:val="00FA3CE5"/>
    <w:rsid w:val="00FB3F25"/>
    <w:rsid w:val="00FC000D"/>
    <w:rsid w:val="00FE1655"/>
    <w:rsid w:val="00FE538F"/>
    <w:rsid w:val="00FF0E10"/>
    <w:rsid w:val="00FF2D4F"/>
    <w:rsid w:val="010DA170"/>
    <w:rsid w:val="03000FC4"/>
    <w:rsid w:val="04FE36C6"/>
    <w:rsid w:val="06AA6F24"/>
    <w:rsid w:val="07E064DF"/>
    <w:rsid w:val="0A2624F7"/>
    <w:rsid w:val="0A419BD6"/>
    <w:rsid w:val="0A586E64"/>
    <w:rsid w:val="0A81DDA7"/>
    <w:rsid w:val="10EFD60D"/>
    <w:rsid w:val="11C54071"/>
    <w:rsid w:val="13045C40"/>
    <w:rsid w:val="143A4924"/>
    <w:rsid w:val="161A9749"/>
    <w:rsid w:val="1792D4A7"/>
    <w:rsid w:val="18CBD3F3"/>
    <w:rsid w:val="199EE01C"/>
    <w:rsid w:val="1A5871F5"/>
    <w:rsid w:val="1A5A81C5"/>
    <w:rsid w:val="1C5B7993"/>
    <w:rsid w:val="1CC9619A"/>
    <w:rsid w:val="1E456D4E"/>
    <w:rsid w:val="1E90D386"/>
    <w:rsid w:val="20685496"/>
    <w:rsid w:val="23E61703"/>
    <w:rsid w:val="2620A9E9"/>
    <w:rsid w:val="28613088"/>
    <w:rsid w:val="2A65D15E"/>
    <w:rsid w:val="2A88B319"/>
    <w:rsid w:val="2ACEE39E"/>
    <w:rsid w:val="2BECEEFD"/>
    <w:rsid w:val="2D3A2073"/>
    <w:rsid w:val="2EBF92F1"/>
    <w:rsid w:val="2EEE9AEB"/>
    <w:rsid w:val="2F6D70B9"/>
    <w:rsid w:val="32BD63F9"/>
    <w:rsid w:val="338E9859"/>
    <w:rsid w:val="33FDF632"/>
    <w:rsid w:val="35A6D6EF"/>
    <w:rsid w:val="37165CA6"/>
    <w:rsid w:val="37356CA0"/>
    <w:rsid w:val="39406AEE"/>
    <w:rsid w:val="3A80CE96"/>
    <w:rsid w:val="3AD76FBA"/>
    <w:rsid w:val="3B6AE9B7"/>
    <w:rsid w:val="3B9BB023"/>
    <w:rsid w:val="3C954EF1"/>
    <w:rsid w:val="3DE92BE8"/>
    <w:rsid w:val="3E478AD4"/>
    <w:rsid w:val="3E4B6EAE"/>
    <w:rsid w:val="3E561991"/>
    <w:rsid w:val="3E8F783D"/>
    <w:rsid w:val="41185136"/>
    <w:rsid w:val="425D46BA"/>
    <w:rsid w:val="431ABA86"/>
    <w:rsid w:val="43A31C80"/>
    <w:rsid w:val="44E43B79"/>
    <w:rsid w:val="45829413"/>
    <w:rsid w:val="463CF661"/>
    <w:rsid w:val="46D19875"/>
    <w:rsid w:val="47C05161"/>
    <w:rsid w:val="48DFFA7D"/>
    <w:rsid w:val="497FCCA0"/>
    <w:rsid w:val="49C4DB4F"/>
    <w:rsid w:val="4AB95D7C"/>
    <w:rsid w:val="4C66E1C2"/>
    <w:rsid w:val="4E9C2522"/>
    <w:rsid w:val="4FF08B3D"/>
    <w:rsid w:val="51EA2ADA"/>
    <w:rsid w:val="54C64889"/>
    <w:rsid w:val="55982496"/>
    <w:rsid w:val="5CF3929A"/>
    <w:rsid w:val="5D757A21"/>
    <w:rsid w:val="5FE05AA6"/>
    <w:rsid w:val="6086BEDD"/>
    <w:rsid w:val="615C6F72"/>
    <w:rsid w:val="62004ACB"/>
    <w:rsid w:val="6215B585"/>
    <w:rsid w:val="6432A1A3"/>
    <w:rsid w:val="645FB0D9"/>
    <w:rsid w:val="66B03B22"/>
    <w:rsid w:val="6742E7ED"/>
    <w:rsid w:val="675D2779"/>
    <w:rsid w:val="69B2FDDB"/>
    <w:rsid w:val="6AD7B433"/>
    <w:rsid w:val="6CD3320F"/>
    <w:rsid w:val="6D49F317"/>
    <w:rsid w:val="6FE6A6D7"/>
    <w:rsid w:val="7034E363"/>
    <w:rsid w:val="70869A8B"/>
    <w:rsid w:val="70B434B2"/>
    <w:rsid w:val="72A95D7A"/>
    <w:rsid w:val="73978F96"/>
    <w:rsid w:val="78B4B667"/>
    <w:rsid w:val="78DA941D"/>
    <w:rsid w:val="794EF169"/>
    <w:rsid w:val="796DFD22"/>
    <w:rsid w:val="7A9BE8C5"/>
    <w:rsid w:val="7B4C48A6"/>
    <w:rsid w:val="7B6A81B6"/>
    <w:rsid w:val="7C1032C3"/>
    <w:rsid w:val="7F64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39EF7"/>
  <w15:docId w15:val="{2A53415A-0ECC-4818-A880-20CC57E7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084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8505C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15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DD7041"/>
    <w:rPr>
      <w:color w:val="0000FF"/>
      <w:u w:val="single"/>
    </w:rPr>
  </w:style>
  <w:style w:type="character" w:styleId="searchhistory-search-term" w:customStyle="1">
    <w:name w:val="searchhistory-search-term"/>
    <w:basedOn w:val="DefaultParagraphFont"/>
    <w:rsid w:val="00D8435B"/>
  </w:style>
  <w:style w:type="character" w:styleId="querytxt1" w:customStyle="1">
    <w:name w:val="querytxt1"/>
    <w:basedOn w:val="DefaultParagraphFont"/>
    <w:rsid w:val="00D53E02"/>
    <w:rPr>
      <w:color w:val="5C5C5C"/>
    </w:rPr>
  </w:style>
  <w:style w:type="character" w:styleId="queryoperator1" w:customStyle="1">
    <w:name w:val="queryoperator1"/>
    <w:basedOn w:val="DefaultParagraphFont"/>
    <w:rsid w:val="00D53E02"/>
    <w:rPr>
      <w:sz w:val="23"/>
      <w:szCs w:val="23"/>
    </w:rPr>
  </w:style>
  <w:style w:type="character" w:styleId="querysrchtermbrace1" w:customStyle="1">
    <w:name w:val="querysrchtermbrace1"/>
    <w:basedOn w:val="DefaultParagraphFont"/>
    <w:rsid w:val="00D53E02"/>
    <w:rPr>
      <w:sz w:val="23"/>
      <w:szCs w:val="23"/>
    </w:rPr>
  </w:style>
  <w:style w:type="character" w:styleId="querysrchterm1" w:customStyle="1">
    <w:name w:val="querysrchterm1"/>
    <w:basedOn w:val="DefaultParagraphFont"/>
    <w:rsid w:val="00D53E02"/>
    <w:rPr>
      <w:b/>
      <w:bCs/>
      <w:sz w:val="25"/>
      <w:szCs w:val="25"/>
    </w:rPr>
  </w:style>
  <w:style w:type="paragraph" w:styleId="NoSpacing">
    <w:name w:val="No Spacing"/>
    <w:uiPriority w:val="1"/>
    <w:qFormat/>
    <w:rsid w:val="0078057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E7358"/>
    <w:rPr>
      <w:b/>
      <w:bCs/>
    </w:rPr>
  </w:style>
  <w:style w:type="character" w:styleId="Heading2Char" w:customStyle="1">
    <w:name w:val="Heading 2 Char"/>
    <w:basedOn w:val="DefaultParagraphFont"/>
    <w:link w:val="Heading2"/>
    <w:uiPriority w:val="9"/>
    <w:rsid w:val="0018505C"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mw-headline" w:customStyle="1">
    <w:name w:val="mw-headline"/>
    <w:basedOn w:val="DefaultParagraphFont"/>
    <w:rsid w:val="0018505C"/>
  </w:style>
  <w:style w:type="character" w:styleId="mw-editsection1" w:customStyle="1">
    <w:name w:val="mw-editsection1"/>
    <w:basedOn w:val="DefaultParagraphFont"/>
    <w:rsid w:val="0018505C"/>
  </w:style>
  <w:style w:type="character" w:styleId="mw-editsection-bracket" w:customStyle="1">
    <w:name w:val="mw-editsection-bracket"/>
    <w:basedOn w:val="DefaultParagraphFont"/>
    <w:rsid w:val="0018505C"/>
  </w:style>
  <w:style w:type="character" w:styleId="mw-cite-backlink" w:customStyle="1">
    <w:name w:val="mw-cite-backlink"/>
    <w:basedOn w:val="DefaultParagraphFont"/>
    <w:rsid w:val="0018505C"/>
  </w:style>
  <w:style w:type="character" w:styleId="cite-accessibility-label1" w:customStyle="1">
    <w:name w:val="cite-accessibility-label1"/>
    <w:basedOn w:val="DefaultParagraphFont"/>
    <w:rsid w:val="0018505C"/>
    <w:rPr>
      <w:bdr w:val="none" w:color="auto" w:sz="0" w:space="0" w:frame="1"/>
    </w:rPr>
  </w:style>
  <w:style w:type="character" w:styleId="reference-text" w:customStyle="1">
    <w:name w:val="reference-text"/>
    <w:basedOn w:val="DefaultParagraphFont"/>
    <w:rsid w:val="0018505C"/>
  </w:style>
  <w:style w:type="character" w:styleId="HTMLCite">
    <w:name w:val="HTML Cite"/>
    <w:basedOn w:val="DefaultParagraphFont"/>
    <w:uiPriority w:val="99"/>
    <w:semiHidden/>
    <w:unhideWhenUsed/>
    <w:rsid w:val="0018505C"/>
    <w:rPr>
      <w:i/>
      <w:iCs/>
    </w:rPr>
  </w:style>
  <w:style w:type="character" w:styleId="z3988" w:customStyle="1">
    <w:name w:val="z3988"/>
    <w:basedOn w:val="DefaultParagraphFont"/>
    <w:rsid w:val="0018505C"/>
  </w:style>
  <w:style w:type="character" w:styleId="reference-accessdate" w:customStyle="1">
    <w:name w:val="reference-accessdate"/>
    <w:basedOn w:val="DefaultParagraphFont"/>
    <w:rsid w:val="0018505C"/>
  </w:style>
  <w:style w:type="character" w:styleId="nowrap1" w:customStyle="1">
    <w:name w:val="nowrap1"/>
    <w:basedOn w:val="DefaultParagraphFont"/>
    <w:rsid w:val="0018505C"/>
  </w:style>
  <w:style w:type="character" w:styleId="doctitle" w:customStyle="1">
    <w:name w:val="doctitle"/>
    <w:basedOn w:val="DefaultParagraphFont"/>
    <w:rsid w:val="00BB653A"/>
  </w:style>
  <w:style w:type="character" w:styleId="bibrecord-highlight-user" w:customStyle="1">
    <w:name w:val="bibrecord-highlight-user"/>
    <w:basedOn w:val="DefaultParagraphFont"/>
    <w:rsid w:val="00D76B32"/>
  </w:style>
  <w:style w:type="character" w:styleId="Emphasis">
    <w:name w:val="Emphasis"/>
    <w:basedOn w:val="DefaultParagraphFont"/>
    <w:uiPriority w:val="20"/>
    <w:qFormat/>
    <w:rsid w:val="00B8789D"/>
    <w:rPr>
      <w:i/>
      <w:iCs/>
    </w:rPr>
  </w:style>
  <w:style w:type="character" w:styleId="queryoperator" w:customStyle="1">
    <w:name w:val="queryoperator"/>
    <w:basedOn w:val="DefaultParagraphFont"/>
    <w:rsid w:val="00B8789D"/>
  </w:style>
  <w:style w:type="character" w:styleId="querysrchtext" w:customStyle="1">
    <w:name w:val="querysrchtext"/>
    <w:basedOn w:val="DefaultParagraphFont"/>
    <w:rsid w:val="00B8789D"/>
  </w:style>
  <w:style w:type="character" w:styleId="droppedquerycolor" w:customStyle="1">
    <w:name w:val="droppedquerycolor"/>
    <w:basedOn w:val="DefaultParagraphFont"/>
    <w:rsid w:val="00B8789D"/>
  </w:style>
  <w:style w:type="paragraph" w:styleId="ListParagraph">
    <w:name w:val="List Paragraph"/>
    <w:basedOn w:val="Normal"/>
    <w:uiPriority w:val="34"/>
    <w:qFormat/>
    <w:rsid w:val="00F90A7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4119E"/>
    <w:pPr>
      <w:spacing w:after="0" w:line="240" w:lineRule="auto"/>
    </w:pPr>
    <w:rPr>
      <w:rFonts w:ascii="Calibri" w:hAnsi="Calibri" w:eastAsia="MS PGothic" w:cs="Calibri"/>
      <w:lang w:eastAsia="ja-JP"/>
    </w:rPr>
  </w:style>
  <w:style w:type="character" w:styleId="PlainTextChar" w:customStyle="1">
    <w:name w:val="Plain Text Char"/>
    <w:basedOn w:val="DefaultParagraphFont"/>
    <w:link w:val="PlainText"/>
    <w:uiPriority w:val="99"/>
    <w:rsid w:val="0004119E"/>
    <w:rPr>
      <w:rFonts w:ascii="Calibri" w:hAnsi="Calibri" w:eastAsia="MS PGothic" w:cs="Calibri"/>
      <w:lang w:eastAsia="ja-JP"/>
    </w:rPr>
  </w:style>
  <w:style w:type="character" w:styleId="Heading1Char" w:customStyle="1">
    <w:name w:val="Heading 1 Char"/>
    <w:basedOn w:val="DefaultParagraphFont"/>
    <w:link w:val="Heading1"/>
    <w:uiPriority w:val="9"/>
    <w:rsid w:val="00483084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56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0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5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34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5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515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757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0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2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2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2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39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820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692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784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22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0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0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86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05725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3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3.xml" Id="rId11" /><Relationship Type="http://schemas.openxmlformats.org/officeDocument/2006/relationships/footnotes" Target="footnotes.xml" Id="rId5" /><Relationship Type="http://schemas.openxmlformats.org/officeDocument/2006/relationships/customXml" Target="../customXml/item2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F46A66B0E7F34DABC2E48E357B4B7A" ma:contentTypeVersion="4" ma:contentTypeDescription="Create a new document." ma:contentTypeScope="" ma:versionID="6bb9ea10335d322e03c63b21366bb1f5">
  <xsd:schema xmlns:xsd="http://www.w3.org/2001/XMLSchema" xmlns:xs="http://www.w3.org/2001/XMLSchema" xmlns:p="http://schemas.microsoft.com/office/2006/metadata/properties" xmlns:ns2="e65bb156-8356-4941-ac0c-1efa824c1695" targetNamespace="http://schemas.microsoft.com/office/2006/metadata/properties" ma:root="true" ma:fieldsID="979d1e6542da6c4f02ac6b22637a9960" ns2:_="">
    <xsd:import namespace="e65bb156-8356-4941-ac0c-1efa824c16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5bb156-8356-4941-ac0c-1efa824c16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8826C6-DFC7-4CA1-8F6E-FDD300100CB5}"/>
</file>

<file path=customXml/itemProps2.xml><?xml version="1.0" encoding="utf-8"?>
<ds:datastoreItem xmlns:ds="http://schemas.openxmlformats.org/officeDocument/2006/customXml" ds:itemID="{DC6BEABB-FEB5-4367-A6EC-4FAF4224A080}"/>
</file>

<file path=customXml/itemProps3.xml><?xml version="1.0" encoding="utf-8"?>
<ds:datastoreItem xmlns:ds="http://schemas.openxmlformats.org/officeDocument/2006/customXml" ds:itemID="{D3CF06A9-5C31-4637-B624-C24055CDFD6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enters for Disease Control and Preventi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CDC User</dc:creator>
  <lastModifiedBy>Ti, Angeline</lastModifiedBy>
  <revision>148</revision>
  <dcterms:created xsi:type="dcterms:W3CDTF">2023-08-23T13:10:00.0000000Z</dcterms:created>
  <dcterms:modified xsi:type="dcterms:W3CDTF">2025-01-20T19:05:55.69648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12T14:01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167bd51-ba8a-4438-bcff-c50ef87b879a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FCF46A66B0E7F34DABC2E48E357B4B7A</vt:lpwstr>
  </property>
</Properties>
</file>